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97E63A" w14:textId="763DB3DA" w:rsidR="005839D6" w:rsidRPr="003979D9" w:rsidRDefault="005839D6" w:rsidP="005839D6">
      <w:pPr>
        <w:widowControl/>
        <w:wordWrap/>
        <w:autoSpaceDE/>
        <w:autoSpaceDN/>
        <w:spacing w:after="0" w:line="480" w:lineRule="auto"/>
        <w:rPr>
          <w:rFonts w:ascii="Times New Roman" w:eastAsia="바탕" w:hAnsi="Times New Roman" w:cs="Times New Roman"/>
          <w:kern w:val="0"/>
          <w:sz w:val="24"/>
          <w:szCs w:val="24"/>
          <w:shd w:val="clear" w:color="auto" w:fill="FFFFFF"/>
        </w:rPr>
      </w:pPr>
      <w:r w:rsidRPr="003979D9">
        <w:rPr>
          <w:rFonts w:ascii="Times New Roman" w:eastAsia="바탕" w:hAnsi="Times New Roman" w:cs="Times New Roman"/>
          <w:b/>
          <w:kern w:val="0"/>
          <w:sz w:val="24"/>
          <w:szCs w:val="24"/>
          <w:shd w:val="clear" w:color="auto" w:fill="FFFFFF"/>
        </w:rPr>
        <w:t xml:space="preserve">Table </w:t>
      </w:r>
      <w:r w:rsidR="00D564BD">
        <w:rPr>
          <w:rFonts w:ascii="Times New Roman" w:eastAsia="바탕" w:hAnsi="Times New Roman" w:cs="Times New Roman"/>
          <w:b/>
          <w:kern w:val="0"/>
          <w:sz w:val="24"/>
          <w:szCs w:val="24"/>
          <w:shd w:val="clear" w:color="auto" w:fill="FFFFFF"/>
        </w:rPr>
        <w:t>S</w:t>
      </w:r>
      <w:r w:rsidRPr="003979D9">
        <w:rPr>
          <w:rFonts w:ascii="Times New Roman" w:eastAsia="바탕" w:hAnsi="Times New Roman" w:cs="Times New Roman" w:hint="eastAsia"/>
          <w:b/>
          <w:kern w:val="0"/>
          <w:sz w:val="24"/>
          <w:szCs w:val="24"/>
          <w:shd w:val="clear" w:color="auto" w:fill="FFFFFF"/>
        </w:rPr>
        <w:t>1</w:t>
      </w:r>
      <w:r w:rsidRPr="003979D9">
        <w:rPr>
          <w:rFonts w:ascii="Times New Roman" w:eastAsia="바탕" w:hAnsi="Times New Roman" w:cs="Times New Roman"/>
          <w:b/>
          <w:kern w:val="0"/>
          <w:sz w:val="24"/>
          <w:szCs w:val="24"/>
          <w:shd w:val="clear" w:color="auto" w:fill="FFFFFF"/>
        </w:rPr>
        <w:t>.</w:t>
      </w:r>
      <w:r w:rsidRPr="003979D9">
        <w:rPr>
          <w:rFonts w:ascii="Times New Roman" w:eastAsia="바탕" w:hAnsi="Times New Roman" w:cs="Times New Roman"/>
          <w:kern w:val="0"/>
          <w:sz w:val="24"/>
          <w:szCs w:val="24"/>
          <w:shd w:val="clear" w:color="auto" w:fill="FFFFFF"/>
        </w:rPr>
        <w:t xml:space="preserve"> GenBank accession numbers for the </w:t>
      </w:r>
      <w:proofErr w:type="spellStart"/>
      <w:r w:rsidRPr="003979D9">
        <w:rPr>
          <w:rFonts w:ascii="Times New Roman" w:eastAsia="바탕" w:hAnsi="Times New Roman" w:cs="Times New Roman" w:hint="eastAsia"/>
          <w:kern w:val="0"/>
          <w:sz w:val="24"/>
          <w:szCs w:val="24"/>
          <w:shd w:val="clear" w:color="auto" w:fill="FFFFFF"/>
        </w:rPr>
        <w:t>amphoroid</w:t>
      </w:r>
      <w:proofErr w:type="spellEnd"/>
      <w:r w:rsidRPr="003979D9">
        <w:rPr>
          <w:rFonts w:ascii="Times New Roman" w:eastAsia="바탕" w:hAnsi="Times New Roman" w:cs="Times New Roman"/>
          <w:kern w:val="0"/>
          <w:sz w:val="24"/>
          <w:szCs w:val="24"/>
          <w:shd w:val="clear" w:color="auto" w:fill="FFFFFF"/>
        </w:rPr>
        <w:t xml:space="preserve"> species included in the phylogenetic analys</w:t>
      </w:r>
      <w:r w:rsidRPr="003979D9">
        <w:rPr>
          <w:rFonts w:ascii="Times New Roman" w:eastAsia="바탕" w:hAnsi="Times New Roman" w:cs="Times New Roman" w:hint="eastAsia"/>
          <w:kern w:val="0"/>
          <w:sz w:val="24"/>
          <w:szCs w:val="24"/>
          <w:shd w:val="clear" w:color="auto" w:fill="FFFFFF"/>
        </w:rPr>
        <w:t>e</w:t>
      </w:r>
      <w:r w:rsidRPr="003979D9">
        <w:rPr>
          <w:rFonts w:ascii="Times New Roman" w:eastAsia="바탕" w:hAnsi="Times New Roman" w:cs="Times New Roman"/>
          <w:kern w:val="0"/>
          <w:sz w:val="24"/>
          <w:szCs w:val="24"/>
          <w:shd w:val="clear" w:color="auto" w:fill="FFFFFF"/>
        </w:rPr>
        <w:t xml:space="preserve">s. </w:t>
      </w:r>
    </w:p>
    <w:tbl>
      <w:tblPr>
        <w:tblW w:w="13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35"/>
        <w:gridCol w:w="2410"/>
        <w:gridCol w:w="1559"/>
        <w:gridCol w:w="1560"/>
        <w:gridCol w:w="3612"/>
      </w:tblGrid>
      <w:tr w:rsidR="005839D6" w:rsidRPr="003979D9" w14:paraId="3A3F5C6A" w14:textId="77777777" w:rsidTr="003217C1">
        <w:trPr>
          <w:trHeight w:val="336"/>
        </w:trPr>
        <w:tc>
          <w:tcPr>
            <w:tcW w:w="463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5A1E92" w14:textId="1F74E92C" w:rsidR="005839D6" w:rsidRPr="003217C1" w:rsidRDefault="005839D6" w:rsidP="005839D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pecies name</w:t>
            </w:r>
          </w:p>
        </w:tc>
        <w:tc>
          <w:tcPr>
            <w:tcW w:w="241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5373FE" w14:textId="2FD2A8C7" w:rsidR="005839D6" w:rsidRPr="003217C1" w:rsidRDefault="005839D6" w:rsidP="005839D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llection</w:t>
            </w:r>
          </w:p>
        </w:tc>
        <w:tc>
          <w:tcPr>
            <w:tcW w:w="311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6141A4" w14:textId="376B31E9" w:rsidR="005839D6" w:rsidRPr="003217C1" w:rsidRDefault="005839D6" w:rsidP="005839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enBank accession no.</w:t>
            </w:r>
          </w:p>
        </w:tc>
        <w:tc>
          <w:tcPr>
            <w:tcW w:w="3612" w:type="dxa"/>
            <w:vMerge w:val="restart"/>
            <w:tcBorders>
              <w:left w:val="nil"/>
              <w:right w:val="nil"/>
            </w:tcBorders>
            <w:vAlign w:val="center"/>
          </w:tcPr>
          <w:p w14:paraId="7A200A7D" w14:textId="25D85B5C" w:rsidR="005839D6" w:rsidRPr="003217C1" w:rsidRDefault="005839D6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5839D6" w:rsidRPr="003979D9" w14:paraId="6AD81D70" w14:textId="77777777" w:rsidTr="003217C1">
        <w:trPr>
          <w:trHeight w:val="336"/>
        </w:trPr>
        <w:tc>
          <w:tcPr>
            <w:tcW w:w="46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8352A" w14:textId="525EF1F3" w:rsidR="005839D6" w:rsidRPr="003217C1" w:rsidRDefault="005839D6" w:rsidP="005839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C31F3" w14:textId="5CC294C8" w:rsidR="005839D6" w:rsidRPr="003217C1" w:rsidRDefault="005839D6" w:rsidP="005839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4F8C4" w14:textId="77777777" w:rsidR="005839D6" w:rsidRPr="003217C1" w:rsidRDefault="005839D6" w:rsidP="005839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S rDNA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8531B" w14:textId="77777777" w:rsidR="005839D6" w:rsidRPr="003217C1" w:rsidRDefault="005839D6" w:rsidP="005839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rbc</w:t>
            </w: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gene</w:t>
            </w:r>
          </w:p>
        </w:tc>
        <w:tc>
          <w:tcPr>
            <w:tcW w:w="361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FC8F126" w14:textId="77777777" w:rsidR="005839D6" w:rsidRPr="003217C1" w:rsidRDefault="005839D6" w:rsidP="005839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</w:p>
        </w:tc>
      </w:tr>
      <w:tr w:rsidR="005839D6" w:rsidRPr="003979D9" w14:paraId="3CB0F313" w14:textId="77777777" w:rsidTr="003217C1">
        <w:trPr>
          <w:trHeight w:val="336"/>
        </w:trPr>
        <w:tc>
          <w:tcPr>
            <w:tcW w:w="46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3B55" w14:textId="77777777" w:rsidR="005839D6" w:rsidRPr="003217C1" w:rsidRDefault="005839D6" w:rsidP="005839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Amphora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abludens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3093" w14:textId="77777777" w:rsidR="005839D6" w:rsidRPr="003217C1" w:rsidRDefault="005839D6" w:rsidP="005839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961-AMPH059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6B9E" w14:textId="77777777" w:rsidR="005839D6" w:rsidRPr="003217C1" w:rsidRDefault="005839D6" w:rsidP="005839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J463425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5BC0" w14:textId="77777777" w:rsidR="005839D6" w:rsidRPr="003217C1" w:rsidRDefault="005839D6" w:rsidP="005839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J463455</w:t>
            </w:r>
          </w:p>
        </w:tc>
        <w:tc>
          <w:tcPr>
            <w:tcW w:w="3612" w:type="dxa"/>
            <w:tcBorders>
              <w:left w:val="nil"/>
              <w:bottom w:val="nil"/>
              <w:right w:val="nil"/>
            </w:tcBorders>
            <w:vAlign w:val="center"/>
          </w:tcPr>
          <w:p w14:paraId="2D1C95F0" w14:textId="33ADBA96" w:rsidR="005839D6" w:rsidRPr="003217C1" w:rsidRDefault="00A7626B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4)</w:t>
            </w:r>
          </w:p>
        </w:tc>
      </w:tr>
      <w:tr w:rsidR="005839D6" w:rsidRPr="003979D9" w14:paraId="6DD22D4B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0667" w14:textId="77777777" w:rsidR="005839D6" w:rsidRPr="003217C1" w:rsidRDefault="005839D6" w:rsidP="005839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Amphora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affinis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89D6" w14:textId="77777777" w:rsidR="005839D6" w:rsidRPr="003217C1" w:rsidRDefault="005839D6" w:rsidP="005839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556-AMPH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D0A7" w14:textId="77777777" w:rsidR="005839D6" w:rsidRPr="003217C1" w:rsidRDefault="005839D6" w:rsidP="005839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J4634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5E73" w14:textId="77777777" w:rsidR="005839D6" w:rsidRPr="003217C1" w:rsidRDefault="005839D6" w:rsidP="005839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J463454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93C11" w14:textId="11EF87D7" w:rsidR="005839D6" w:rsidRPr="003217C1" w:rsidRDefault="00A7626B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4)</w:t>
            </w:r>
          </w:p>
        </w:tc>
      </w:tr>
      <w:tr w:rsidR="002C411A" w:rsidRPr="003979D9" w14:paraId="184E847E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7D46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Amphora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aliformis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B6FB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105-AMPH1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78C6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3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299C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489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91745" w14:textId="330952F1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9)</w:t>
            </w:r>
          </w:p>
        </w:tc>
      </w:tr>
      <w:tr w:rsidR="002C411A" w:rsidRPr="003979D9" w14:paraId="53ACE29C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81C2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Amphora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allant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BADB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539-AMPH1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330F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3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9593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479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5FB0D" w14:textId="13CEE06C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9)</w:t>
            </w:r>
          </w:p>
        </w:tc>
      </w:tr>
      <w:tr w:rsidR="002C411A" w:rsidRPr="003979D9" w14:paraId="3BEEA5E0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600D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Amphora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beaufortian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A358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278-AMPH0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51E4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J4634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7963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J463457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99179" w14:textId="773D583A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4)</w:t>
            </w:r>
          </w:p>
        </w:tc>
      </w:tr>
      <w:tr w:rsidR="002C411A" w:rsidRPr="003979D9" w14:paraId="7119FE24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50D3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Amphora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calumetic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8F50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611-AMPH0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AFAE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2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61DB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455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7D884" w14:textId="2AD6A6CE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9)</w:t>
            </w:r>
          </w:p>
        </w:tc>
      </w:tr>
      <w:tr w:rsidR="002C411A" w:rsidRPr="003979D9" w14:paraId="34863B64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7A225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Amphora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commutat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40AAF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10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A999D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X1206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40528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X120550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6C9BC" w14:textId="709035E4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uck et al. (2016)</w:t>
            </w:r>
          </w:p>
        </w:tc>
      </w:tr>
      <w:tr w:rsidR="002C411A" w:rsidRPr="003979D9" w14:paraId="3A059EEF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3C2E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Amphora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copulat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63CF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778-AMPH0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F7C2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2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952E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456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FFF66" w14:textId="02475E19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9)</w:t>
            </w:r>
          </w:p>
        </w:tc>
      </w:tr>
      <w:tr w:rsidR="002C411A" w:rsidRPr="003979D9" w14:paraId="51001B4B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F71E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Amphora gigantea </w:t>
            </w:r>
            <w:r w:rsidRPr="00E0075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ar.</w:t>
            </w:r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fusc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E788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961-AMPH0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17A3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2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89C8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459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66EA8" w14:textId="64231327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9)</w:t>
            </w:r>
          </w:p>
        </w:tc>
      </w:tr>
      <w:tr w:rsidR="002C411A" w:rsidRPr="003979D9" w14:paraId="2BADE503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EB2F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Amphora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graeffean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22DE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925-AMPH0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92B6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2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37D2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447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F35C1" w14:textId="7250F96D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9)</w:t>
            </w:r>
          </w:p>
        </w:tc>
      </w:tr>
      <w:tr w:rsidR="002C411A" w:rsidRPr="003979D9" w14:paraId="04CD39DF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6AE6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Amphora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elenensis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C5FB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ZCZCH7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1282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T9436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0DD2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T943672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A103A" w14:textId="20F1B525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kowski et al. (2016)</w:t>
            </w:r>
          </w:p>
        </w:tc>
      </w:tr>
      <w:tr w:rsidR="002C411A" w:rsidRPr="003979D9" w14:paraId="5E0C34E2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1C759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Amphora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indistinct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98909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559-AMPH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AE0BC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J4634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C4431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J463463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0F8F8" w14:textId="753B1198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411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2C411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2C411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4)</w:t>
            </w:r>
          </w:p>
        </w:tc>
      </w:tr>
      <w:tr w:rsidR="002C411A" w:rsidRPr="003979D9" w14:paraId="42DCE605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A66F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Amphora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laevissim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AC1F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314-AMPH0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D2CB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J4634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6BB2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J463464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C5D1D" w14:textId="76BEA993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411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2C411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2C411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4)</w:t>
            </w:r>
          </w:p>
        </w:tc>
      </w:tr>
      <w:tr w:rsidR="002C411A" w:rsidRPr="003979D9" w14:paraId="526BA899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2868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Amphora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lativentralis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E869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821-A</w:t>
            </w:r>
            <w:bookmarkStart w:id="0" w:name="_GoBack"/>
            <w:bookmarkEnd w:id="0"/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PH0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DAB0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2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63E8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432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2B08C" w14:textId="7F4F6B08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9)</w:t>
            </w:r>
          </w:p>
        </w:tc>
      </w:tr>
      <w:tr w:rsidR="002C411A" w:rsidRPr="003979D9" w14:paraId="51C433CE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E933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Amphora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libyc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076B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T-117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6F0F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M5019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6E76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M710425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280CD" w14:textId="5163EB3B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C411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ruder</w:t>
            </w:r>
            <w:proofErr w:type="spellEnd"/>
            <w:r w:rsidRPr="002C411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&amp; Medlin (2007)</w:t>
            </w:r>
          </w:p>
        </w:tc>
      </w:tr>
      <w:tr w:rsidR="002C411A" w:rsidRPr="003979D9" w14:paraId="23A5571A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3EEC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Amphora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obtus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ar.</w:t>
            </w:r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crass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E2D1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951-AMPH0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21CD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J4634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7FF3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J463466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27C3F" w14:textId="1510CD72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4)</w:t>
            </w:r>
          </w:p>
        </w:tc>
      </w:tr>
      <w:tr w:rsidR="002C411A" w:rsidRPr="003979D9" w14:paraId="2B79612F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4E99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Amphora ovali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085D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490-AMPH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CE3E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J4634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2766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J463467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925BB" w14:textId="6D56235B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4)</w:t>
            </w:r>
          </w:p>
        </w:tc>
      </w:tr>
      <w:tr w:rsidR="002C411A" w:rsidRPr="003979D9" w14:paraId="07A4698F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1147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Amphora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pediculus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BC65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10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1BE0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Q9124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2829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Q912403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C6C52" w14:textId="455F8670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411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uck &amp; Theriot (2011)</w:t>
            </w:r>
          </w:p>
        </w:tc>
      </w:tr>
      <w:tr w:rsidR="002C411A" w:rsidRPr="003979D9" w14:paraId="034298FA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53FD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Amphora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polit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DDDD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82-AMPH1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2FAC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3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786F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498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DEE79" w14:textId="7FD85BE0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9)</w:t>
            </w:r>
          </w:p>
        </w:tc>
      </w:tr>
      <w:tr w:rsidR="002C411A" w:rsidRPr="003979D9" w14:paraId="56EE38E6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7148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Amphora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proteoides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B56C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278-AMPH0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A7AE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2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A7F0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457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D60FA" w14:textId="3E0759F0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9)</w:t>
            </w:r>
          </w:p>
        </w:tc>
      </w:tr>
      <w:tr w:rsidR="002C411A" w:rsidRPr="003979D9" w14:paraId="63E37D85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C6D8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Amphora proteu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0689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961-AMPH0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AD35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J4634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926A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J463469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F9CE9" w14:textId="627C30AD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4)</w:t>
            </w:r>
          </w:p>
        </w:tc>
      </w:tr>
      <w:tr w:rsidR="002C411A" w:rsidRPr="003979D9" w14:paraId="7D813302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4038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Amphora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sublaevis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6335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829-AMPH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D14E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J4634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6A4A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J463473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56144" w14:textId="333F8111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4)</w:t>
            </w:r>
          </w:p>
        </w:tc>
      </w:tr>
      <w:tr w:rsidR="002C411A" w:rsidRPr="003979D9" w14:paraId="24186827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D49B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lastRenderedPageBreak/>
              <w:t xml:space="preserve">Amphora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vixvisibilis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190C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ZCZCH9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B9ED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T9436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8765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T943670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C26C6" w14:textId="3432EE56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kowski et al. (2016)</w:t>
            </w:r>
          </w:p>
        </w:tc>
      </w:tr>
      <w:tr w:rsidR="002C411A" w:rsidRPr="003979D9" w14:paraId="3DA8707F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5B0F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Amphora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waldenian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45D0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348-AMPH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FD99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J4634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C9E6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J463477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344F0" w14:textId="511965D5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4)</w:t>
            </w:r>
          </w:p>
        </w:tc>
      </w:tr>
      <w:tr w:rsidR="002C411A" w:rsidRPr="003979D9" w14:paraId="427396D4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92A7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adumbratoides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D455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838-AMPH0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752F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2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4E4C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434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0C071" w14:textId="77BB5EB0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9)</w:t>
            </w:r>
          </w:p>
        </w:tc>
      </w:tr>
      <w:tr w:rsidR="002C411A" w:rsidRPr="003979D9" w14:paraId="0C428626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0C85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american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2B6D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977-AMPH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B7A9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2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97AD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460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E940D" w14:textId="50C8299B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9)</w:t>
            </w:r>
          </w:p>
        </w:tc>
      </w:tr>
      <w:tr w:rsidR="002C411A" w:rsidRPr="003979D9" w14:paraId="00EC7140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27F5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angustiformis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DF22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282-AMPH0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0261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2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13B6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450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C0A1A" w14:textId="325B07D2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9)</w:t>
            </w:r>
          </w:p>
        </w:tc>
      </w:tr>
      <w:tr w:rsidR="002C411A" w:rsidRPr="003979D9" w14:paraId="628A0558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43A6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aponin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EEE7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888-AMPH0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F0B7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2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8814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439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13ACF" w14:textId="09AE35BC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9)</w:t>
            </w:r>
          </w:p>
        </w:tc>
      </w:tr>
      <w:tr w:rsidR="002C411A" w:rsidRPr="003979D9" w14:paraId="5C4D1C14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DB41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arcu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4818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808-AMPH0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A7BF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2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1ADC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431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046E8" w14:textId="546174BB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9)</w:t>
            </w:r>
          </w:p>
        </w:tc>
      </w:tr>
      <w:tr w:rsidR="002C411A" w:rsidRPr="003979D9" w14:paraId="31914840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1764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banzuensis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0EEE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105-AMPH1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6B66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3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DE99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488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E9CC7" w14:textId="7D13243C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9)</w:t>
            </w:r>
          </w:p>
        </w:tc>
      </w:tr>
      <w:tr w:rsidR="002C411A" w:rsidRPr="003979D9" w14:paraId="0F1B22D3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7D71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bicapitat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28C0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946-AMPH0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1947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2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963A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442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01C52" w14:textId="2FD96D27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9)</w:t>
            </w:r>
          </w:p>
        </w:tc>
      </w:tr>
      <w:tr w:rsidR="002C411A" w:rsidRPr="003979D9" w14:paraId="7E5FA278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B280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bistriat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94AB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966-AMPH0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387D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2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017B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444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C9F14" w14:textId="157CD96E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9)</w:t>
            </w:r>
          </w:p>
        </w:tc>
      </w:tr>
      <w:tr w:rsidR="002C411A" w:rsidRPr="003979D9" w14:paraId="348ADB62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DE7D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bonnevillensis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35DB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506-AMPH1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E13D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3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89FE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470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DD541" w14:textId="1F864D6E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9)</w:t>
            </w:r>
          </w:p>
        </w:tc>
      </w:tr>
      <w:tr w:rsidR="002C411A" w:rsidRPr="003979D9" w14:paraId="30144FA5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FDFE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boreali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C660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282-AMPH0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2732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2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663C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448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3C0B3" w14:textId="7886C802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9)</w:t>
            </w:r>
          </w:p>
        </w:tc>
      </w:tr>
      <w:tr w:rsidR="002C411A" w:rsidRPr="003979D9" w14:paraId="6BFF4DAF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44C3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calidilacun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9BD2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506-AMPH1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9CDB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3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6808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472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1D903" w14:textId="39D268DD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9)</w:t>
            </w:r>
          </w:p>
        </w:tc>
      </w:tr>
      <w:tr w:rsidR="002C411A" w:rsidRPr="003979D9" w14:paraId="62522CF7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2DAF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caribae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56D6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320-AMPH0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156D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J4634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CD98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J463458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2EF46" w14:textId="572BF875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4)</w:t>
            </w:r>
          </w:p>
        </w:tc>
      </w:tr>
      <w:tr w:rsidR="002C411A" w:rsidRPr="003979D9" w14:paraId="48F81E6A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E616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coffeiformi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921E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977-AMPH1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3E3E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J4634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DD50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J463479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F2B98" w14:textId="2D77A540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4)</w:t>
            </w:r>
          </w:p>
        </w:tc>
      </w:tr>
      <w:tr w:rsidR="002C411A" w:rsidRPr="003979D9" w14:paraId="5C893419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AB30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coloradian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32BF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020-AMPH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88D9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J4634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E743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J463480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0EE0D" w14:textId="44E6C066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4)</w:t>
            </w:r>
          </w:p>
        </w:tc>
      </w:tr>
      <w:tr w:rsidR="002C411A" w:rsidRPr="003979D9" w14:paraId="457AB5FF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98F2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crenulatoides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4B0A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808-AMPH0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9148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2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380C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430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7E361" w14:textId="3230221C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9)</w:t>
            </w:r>
          </w:p>
        </w:tc>
      </w:tr>
      <w:tr w:rsidR="002C411A" w:rsidRPr="003979D9" w14:paraId="2CEC81DE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DA35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cymbife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ar.</w:t>
            </w:r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eritierarum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E7E3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306-AMPH0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D7FE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2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EDA9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452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743AF" w14:textId="6BB8ED00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9)</w:t>
            </w:r>
          </w:p>
        </w:tc>
      </w:tr>
      <w:tr w:rsidR="002C411A" w:rsidRPr="003979D9" w14:paraId="5116E6D5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EDB4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elongat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D3E0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020-AMPH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2F23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2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27CE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423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6FEB9" w14:textId="45CECA4E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9)</w:t>
            </w:r>
          </w:p>
        </w:tc>
      </w:tr>
      <w:tr w:rsidR="002C411A" w:rsidRPr="003979D9" w14:paraId="74DA670A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5B3B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exilis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EF2D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182-AMPH1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7E39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3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0144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466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635CA" w14:textId="432842E8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9)</w:t>
            </w:r>
          </w:p>
        </w:tc>
      </w:tr>
      <w:tr w:rsidR="002C411A" w:rsidRPr="003979D9" w14:paraId="373F3371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D09B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fontinali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D2C0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160-AMPH1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071C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3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A493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468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B685A" w14:textId="2F371260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9)</w:t>
            </w:r>
          </w:p>
        </w:tc>
      </w:tr>
      <w:tr w:rsidR="002C411A" w:rsidRPr="003979D9" w14:paraId="05A9AE6D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3B83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foramin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D2AC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314-AMPH0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18A1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2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B3FA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454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D4F57" w14:textId="0B9A398A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9)</w:t>
            </w:r>
          </w:p>
        </w:tc>
      </w:tr>
      <w:tr w:rsidR="002C411A" w:rsidRPr="003979D9" w14:paraId="5EC98AF4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3BB3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gibb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3365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514-AMPH1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7CB6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3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35D8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475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7969B" w14:textId="6A786C54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9)</w:t>
            </w:r>
          </w:p>
        </w:tc>
      </w:tr>
      <w:tr w:rsidR="002C411A" w:rsidRPr="003979D9" w14:paraId="473CAB7B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99E4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halophil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A536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995-AMPH1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B2F4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3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062C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501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D888E" w14:textId="5E1FAA30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9)</w:t>
            </w:r>
          </w:p>
        </w:tc>
      </w:tr>
      <w:tr w:rsidR="002C411A" w:rsidRPr="003979D9" w14:paraId="757658D6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6173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olsatic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7BD3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62-AMPH1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4204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3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70AA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487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D0219" w14:textId="7897069F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9)</w:t>
            </w:r>
          </w:p>
        </w:tc>
      </w:tr>
      <w:tr w:rsidR="002C411A" w:rsidRPr="003979D9" w14:paraId="6E67E4BB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0F30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yalin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919B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963-AMPH0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DA18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J4634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D56A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J463461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EFF61" w14:textId="586C9720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4)</w:t>
            </w:r>
          </w:p>
        </w:tc>
      </w:tr>
      <w:tr w:rsidR="002C411A" w:rsidRPr="003979D9" w14:paraId="24E192B5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D87D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lastRenderedPageBreak/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incelebrat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054F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863-AMPH0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6FA1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2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5BB7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436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2486E" w14:textId="6B948B6D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9)</w:t>
            </w:r>
          </w:p>
        </w:tc>
      </w:tr>
      <w:tr w:rsidR="002C411A" w:rsidRPr="003979D9" w14:paraId="572D4C5C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EF0F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intramaritim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1353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322-AMPH0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412E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2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3604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453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8E2B1" w14:textId="6664D2BE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9)</w:t>
            </w:r>
          </w:p>
        </w:tc>
      </w:tr>
      <w:tr w:rsidR="002C411A" w:rsidRPr="003979D9" w14:paraId="798DA1D5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37C4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isumiensis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4BF1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88-AMPH1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5291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3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3B72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492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E7C27" w14:textId="6EDDD553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9)</w:t>
            </w:r>
          </w:p>
        </w:tc>
      </w:tr>
      <w:tr w:rsidR="002C411A" w:rsidRPr="003979D9" w14:paraId="4ADDAB1A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5506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margalefii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ar.</w:t>
            </w:r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lacustri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AFB4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540-AMPH1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7524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3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BD5E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480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0B070" w14:textId="31583E41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9)</w:t>
            </w:r>
          </w:p>
        </w:tc>
      </w:tr>
      <w:tr w:rsidR="002C411A" w:rsidRPr="003979D9" w14:paraId="693D3A17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EC4C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maritim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F001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182-AMPH1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52BF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3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30F2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467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F794D" w14:textId="1134B2C8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9)</w:t>
            </w:r>
          </w:p>
        </w:tc>
      </w:tr>
      <w:tr w:rsidR="002C411A" w:rsidRPr="003979D9" w14:paraId="01638F33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6A41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montan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4103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13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049A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X1206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732C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X120549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20FC4" w14:textId="1AA44065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uck et al. (2016)</w:t>
            </w:r>
          </w:p>
        </w:tc>
      </w:tr>
      <w:tr w:rsidR="002C411A" w:rsidRPr="003979D9" w14:paraId="0F4A7A6F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4575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montan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8EFB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CC4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FA71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C7366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90ED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C736590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B9FB4" w14:textId="48987019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ermarrec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et al. (2013)</w:t>
            </w:r>
          </w:p>
        </w:tc>
      </w:tr>
      <w:tr w:rsidR="002C411A" w:rsidRPr="003979D9" w14:paraId="75C02AC7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B716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nagumoi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9AC3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87-AMPH1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0787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3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93F7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494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36755" w14:textId="17E84F7A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9)</w:t>
            </w:r>
          </w:p>
        </w:tc>
      </w:tr>
      <w:tr w:rsidR="002C411A" w:rsidRPr="003979D9" w14:paraId="558FF610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FAB8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nipponensis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4A5E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86-AMPH1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FD13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3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7E5E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491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ACC64" w14:textId="3104CDAE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9)</w:t>
            </w:r>
          </w:p>
        </w:tc>
      </w:tr>
      <w:tr w:rsidR="002C411A" w:rsidRPr="003979D9" w14:paraId="1032A67B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A692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oligotraphent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F1F3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561-AMPH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D8FC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J4634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0FFE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J463481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651F4" w14:textId="5821CBCD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4)</w:t>
            </w:r>
          </w:p>
        </w:tc>
      </w:tr>
      <w:tr w:rsidR="002C411A" w:rsidRPr="003979D9" w14:paraId="3B4B7FC5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6FF1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parvipunctat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1DF6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570-AMPH1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1CB1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3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9738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483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D2399" w14:textId="6522CAEB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9)</w:t>
            </w:r>
          </w:p>
        </w:tc>
      </w:tr>
      <w:tr w:rsidR="002C411A" w:rsidRPr="003979D9" w14:paraId="327E8372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8494" w14:textId="42EBFE75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="0001457D">
              <w:rPr>
                <w:rFonts w:ascii="Times New Roman" w:eastAsia="맑은 고딕" w:hAnsi="Times New Roman" w:cs="Times New Roman" w:hint="eastAsia"/>
                <w:i/>
                <w:kern w:val="0"/>
                <w:sz w:val="24"/>
                <w:szCs w:val="24"/>
              </w:rPr>
              <w:t>s</w:t>
            </w:r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pecens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FDB4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289-AMPH1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B75B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3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1D84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469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00362" w14:textId="73140FEF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9)</w:t>
            </w:r>
          </w:p>
        </w:tc>
      </w:tr>
      <w:tr w:rsidR="002C411A" w:rsidRPr="003979D9" w14:paraId="52E30781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72C6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pellicul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DEE9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62-AMPH1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6756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3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2E27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486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054D3" w14:textId="3CA962D0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9)</w:t>
            </w:r>
          </w:p>
        </w:tc>
      </w:tr>
      <w:tr w:rsidR="002C411A" w:rsidRPr="003979D9" w14:paraId="73846741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CC6F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pertus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9FBC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512-AMPH1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A7DE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3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CED0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476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8A8E6" w14:textId="3ED8F2BF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9)</w:t>
            </w:r>
          </w:p>
        </w:tc>
      </w:tr>
      <w:tr w:rsidR="002C411A" w:rsidRPr="003979D9" w14:paraId="627A870D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1170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pratensi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D406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951-AMPH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B7F4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2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FA4F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464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18D67" w14:textId="085E7536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9)</w:t>
            </w:r>
          </w:p>
        </w:tc>
      </w:tr>
      <w:tr w:rsidR="002C411A" w:rsidRPr="003979D9" w14:paraId="5D196A93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E760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pseudoholsatic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05B3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78-AMPH1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63DE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3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0C33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493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BBE1E" w14:textId="580FC4C8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9)</w:t>
            </w:r>
          </w:p>
        </w:tc>
      </w:tr>
      <w:tr w:rsidR="002C411A" w:rsidRPr="003979D9" w14:paraId="2B4950FB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75E6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pseudohyalin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D2FF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288-AMPH0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3D53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2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9E4C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451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EC145" w14:textId="28510365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9)</w:t>
            </w:r>
          </w:p>
        </w:tc>
      </w:tr>
      <w:tr w:rsidR="002C411A" w:rsidRPr="003979D9" w14:paraId="0522EA50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69A7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rushforthii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F58C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507-AMPH1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D973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3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BF3B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471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02BF3" w14:textId="6119729F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9)</w:t>
            </w:r>
          </w:p>
        </w:tc>
      </w:tr>
      <w:tr w:rsidR="002C411A" w:rsidRPr="003979D9" w14:paraId="1321A502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BB28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scateb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BAF0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509-AMPH1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2EA8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3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8F9E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473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F56CB" w14:textId="3C6ECC6B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9)</w:t>
            </w:r>
          </w:p>
        </w:tc>
      </w:tr>
      <w:tr w:rsidR="002C411A" w:rsidRPr="003979D9" w14:paraId="181786C9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E97D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semperpalorum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16E2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829-AMPH0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B7F7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J4634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4CBC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J463471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17F25" w14:textId="401C3F9B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4)</w:t>
            </w:r>
          </w:p>
        </w:tc>
      </w:tr>
      <w:tr w:rsidR="002C411A" w:rsidRPr="003979D9" w14:paraId="34A2D430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866A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subacutiuscul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6F98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86-AMPH1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E0F4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3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B61A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490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CC588" w14:textId="4895B289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9)</w:t>
            </w:r>
          </w:p>
        </w:tc>
      </w:tr>
      <w:tr w:rsidR="002C411A" w:rsidRPr="003979D9" w14:paraId="5CFEBAC5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10D9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subtropic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45C0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924-AMPH0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A653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J4634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943E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J463475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B0369" w14:textId="17C46D41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4)</w:t>
            </w:r>
          </w:p>
        </w:tc>
      </w:tr>
      <w:tr w:rsidR="002C411A" w:rsidRPr="003979D9" w14:paraId="1B7B0C2F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F980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subtropic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667D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86-AMPH1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8BB9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3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0889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496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41875" w14:textId="3574844A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9)</w:t>
            </w:r>
          </w:p>
        </w:tc>
      </w:tr>
      <w:tr w:rsidR="002C411A" w:rsidRPr="003979D9" w14:paraId="51ABFD63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2C15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subturgid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06A2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561-AMPH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48FE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2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37CD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424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C934F" w14:textId="104D8E2A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9)</w:t>
            </w:r>
          </w:p>
        </w:tc>
      </w:tr>
      <w:tr w:rsidR="002C411A" w:rsidRPr="003979D9" w14:paraId="2F9898E2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A7F1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sydowii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A562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808-AMPH0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A2D4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2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6D2A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429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3CF68" w14:textId="45592B95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9)</w:t>
            </w:r>
          </w:p>
        </w:tc>
      </w:tr>
      <w:tr w:rsidR="002C411A" w:rsidRPr="003979D9" w14:paraId="05ED85B3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D040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enuicostat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D8ED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863-AMPH0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E658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2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AD8A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435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B4C5E" w14:textId="4CBEBF6A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9)</w:t>
            </w:r>
          </w:p>
        </w:tc>
      </w:tr>
      <w:tr w:rsidR="002C411A" w:rsidRPr="003979D9" w14:paraId="356536FB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C573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lastRenderedPageBreak/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tenui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80B5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823-AMPH0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4E83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2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B842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433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C6615" w14:textId="25E92FFE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9)</w:t>
            </w:r>
          </w:p>
        </w:tc>
      </w:tr>
      <w:tr w:rsidR="002C411A" w:rsidRPr="003979D9" w14:paraId="4048F171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FEB3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umid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BF63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880-AMPH1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392B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3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F84A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485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B2EA2" w14:textId="14107574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9)</w:t>
            </w:r>
          </w:p>
        </w:tc>
      </w:tr>
      <w:tr w:rsidR="002C411A" w:rsidRPr="003979D9" w14:paraId="5CFC92E2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47CE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urgid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ar.</w:t>
            </w:r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lacustris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75D1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126-AMPH1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8D72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3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22EF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G027502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E0BEF" w14:textId="7962FC93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9)</w:t>
            </w:r>
          </w:p>
        </w:tc>
      </w:tr>
      <w:tr w:rsidR="002C411A" w:rsidRPr="003979D9" w14:paraId="7F0A6AC2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D7BE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al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venet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8696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020-AMPH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1E47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J4634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7850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J463482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A6BE9" w14:textId="4D4B84AC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4)</w:t>
            </w:r>
          </w:p>
        </w:tc>
      </w:tr>
      <w:tr w:rsidR="002C411A" w:rsidRPr="003979D9" w14:paraId="76A6B095" w14:textId="77777777" w:rsidTr="003217C1">
        <w:trPr>
          <w:trHeight w:val="336"/>
        </w:trPr>
        <w:tc>
          <w:tcPr>
            <w:tcW w:w="4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9F9F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Tetramphora</w:t>
            </w:r>
            <w:proofErr w:type="spellEnd"/>
            <w:r w:rsidRPr="003217C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chilensis 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6D01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531-Amph13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9BD2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U66563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CD0A" w14:textId="77777777" w:rsidR="002C411A" w:rsidRPr="003217C1" w:rsidRDefault="002C411A" w:rsidP="002C4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217C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U665639</w:t>
            </w:r>
          </w:p>
        </w:tc>
        <w:tc>
          <w:tcPr>
            <w:tcW w:w="3612" w:type="dxa"/>
            <w:tcBorders>
              <w:top w:val="nil"/>
              <w:left w:val="nil"/>
              <w:right w:val="nil"/>
            </w:tcBorders>
            <w:vAlign w:val="center"/>
          </w:tcPr>
          <w:p w14:paraId="42ACB4F3" w14:textId="20526951" w:rsidR="002C411A" w:rsidRPr="003217C1" w:rsidRDefault="002C411A" w:rsidP="003217C1">
            <w:pPr>
              <w:spacing w:after="0" w:line="240" w:lineRule="auto"/>
              <w:ind w:leftChars="164" w:left="329" w:hanging="1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epanek &amp; </w:t>
            </w:r>
            <w:proofErr w:type="spellStart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ociolek</w:t>
            </w:r>
            <w:proofErr w:type="spellEnd"/>
            <w:r w:rsidRPr="00A762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016)</w:t>
            </w:r>
          </w:p>
        </w:tc>
      </w:tr>
    </w:tbl>
    <w:p w14:paraId="68FFDB13" w14:textId="1D436701" w:rsidR="00A7626B" w:rsidRDefault="00A7626B" w:rsidP="00332480">
      <w:pPr>
        <w:widowControl/>
        <w:wordWrap/>
        <w:autoSpaceDE/>
        <w:autoSpaceDN/>
        <w:spacing w:after="0" w:line="480" w:lineRule="auto"/>
        <w:rPr>
          <w:rFonts w:ascii="Times New Roman" w:eastAsia="바탕" w:hAnsi="Times New Roman" w:cs="Times New Roman"/>
          <w:kern w:val="0"/>
          <w:sz w:val="24"/>
          <w:szCs w:val="24"/>
          <w:shd w:val="clear" w:color="auto" w:fill="FFFFFF"/>
        </w:rPr>
      </w:pPr>
    </w:p>
    <w:p w14:paraId="3DD35F97" w14:textId="1F01FA4E" w:rsidR="00A7626B" w:rsidRDefault="00A7626B">
      <w:pPr>
        <w:widowControl/>
        <w:wordWrap/>
        <w:autoSpaceDE/>
        <w:autoSpaceDN/>
        <w:rPr>
          <w:rFonts w:ascii="Times New Roman" w:eastAsia="바탕" w:hAnsi="Times New Roman" w:cs="Times New Roman"/>
          <w:kern w:val="0"/>
          <w:sz w:val="24"/>
          <w:szCs w:val="24"/>
          <w:shd w:val="clear" w:color="auto" w:fill="FFFFFF"/>
        </w:rPr>
      </w:pPr>
    </w:p>
    <w:sectPr w:rsidR="00A7626B" w:rsidSect="00DA28B4">
      <w:footerReference w:type="even" r:id="rId8"/>
      <w:footerReference w:type="default" r:id="rId9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F84AD2" w14:textId="77777777" w:rsidR="0071582D" w:rsidRDefault="0071582D">
      <w:pPr>
        <w:spacing w:after="0" w:line="240" w:lineRule="auto"/>
      </w:pPr>
      <w:r>
        <w:separator/>
      </w:r>
    </w:p>
  </w:endnote>
  <w:endnote w:type="continuationSeparator" w:id="0">
    <w:p w14:paraId="2B146862" w14:textId="77777777" w:rsidR="0071582D" w:rsidRDefault="007158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0"/>
      </w:rPr>
      <w:id w:val="319554686"/>
      <w:docPartObj>
        <w:docPartGallery w:val="Page Numbers (Bottom of Page)"/>
        <w:docPartUnique/>
      </w:docPartObj>
    </w:sdtPr>
    <w:sdtEndPr>
      <w:rPr>
        <w:rStyle w:val="af0"/>
      </w:rPr>
    </w:sdtEndPr>
    <w:sdtContent>
      <w:p w14:paraId="5DC16842" w14:textId="77777777" w:rsidR="001763FA" w:rsidRDefault="001763FA" w:rsidP="00930591">
        <w:pPr>
          <w:pStyle w:val="a6"/>
          <w:framePr w:wrap="none" w:vAnchor="text" w:hAnchor="margin" w:xAlign="right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end"/>
        </w:r>
      </w:p>
    </w:sdtContent>
  </w:sdt>
  <w:p w14:paraId="5FC98AC2" w14:textId="77777777" w:rsidR="001763FA" w:rsidRDefault="001763FA" w:rsidP="003F3987">
    <w:pPr>
      <w:pStyle w:val="a6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0"/>
      </w:rPr>
      <w:id w:val="1133522936"/>
      <w:docPartObj>
        <w:docPartGallery w:val="Page Numbers (Bottom of Page)"/>
        <w:docPartUnique/>
      </w:docPartObj>
    </w:sdtPr>
    <w:sdtEndPr>
      <w:rPr>
        <w:rStyle w:val="af0"/>
      </w:rPr>
    </w:sdtEndPr>
    <w:sdtContent>
      <w:p w14:paraId="2CF037C2" w14:textId="77777777" w:rsidR="001763FA" w:rsidRPr="00785557" w:rsidRDefault="001763FA" w:rsidP="00930591">
        <w:pPr>
          <w:pStyle w:val="a6"/>
          <w:framePr w:wrap="none" w:vAnchor="text" w:hAnchor="margin" w:xAlign="right" w:y="1"/>
          <w:rPr>
            <w:rStyle w:val="af0"/>
          </w:rPr>
        </w:pPr>
        <w:r w:rsidRPr="00785557">
          <w:rPr>
            <w:rStyle w:val="af0"/>
          </w:rPr>
          <w:fldChar w:fldCharType="begin"/>
        </w:r>
        <w:r w:rsidRPr="00785557">
          <w:rPr>
            <w:rStyle w:val="af0"/>
          </w:rPr>
          <w:instrText xml:space="preserve"> PAGE </w:instrText>
        </w:r>
        <w:r w:rsidRPr="00785557">
          <w:rPr>
            <w:rStyle w:val="af0"/>
          </w:rPr>
          <w:fldChar w:fldCharType="separate"/>
        </w:r>
        <w:r>
          <w:rPr>
            <w:rStyle w:val="af0"/>
            <w:noProof/>
          </w:rPr>
          <w:t>1</w:t>
        </w:r>
        <w:r w:rsidRPr="00785557">
          <w:rPr>
            <w:rStyle w:val="af0"/>
          </w:rPr>
          <w:fldChar w:fldCharType="end"/>
        </w:r>
      </w:p>
    </w:sdtContent>
  </w:sdt>
  <w:p w14:paraId="1697CE11" w14:textId="77777777" w:rsidR="001763FA" w:rsidRPr="00785557" w:rsidRDefault="001763FA" w:rsidP="003F3987">
    <w:pPr>
      <w:pStyle w:val="a6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337C83" w14:textId="77777777" w:rsidR="0071582D" w:rsidRDefault="0071582D">
      <w:pPr>
        <w:spacing w:after="0" w:line="240" w:lineRule="auto"/>
      </w:pPr>
      <w:r>
        <w:separator/>
      </w:r>
    </w:p>
  </w:footnote>
  <w:footnote w:type="continuationSeparator" w:id="0">
    <w:p w14:paraId="7B23D640" w14:textId="77777777" w:rsidR="0071582D" w:rsidRDefault="007158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07966"/>
    <w:multiLevelType w:val="multilevel"/>
    <w:tmpl w:val="37EA9B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F1430F"/>
    <w:multiLevelType w:val="multilevel"/>
    <w:tmpl w:val="BDECB5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2A3448B"/>
    <w:multiLevelType w:val="multilevel"/>
    <w:tmpl w:val="B0CE55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DEE3CE8"/>
    <w:multiLevelType w:val="hybridMultilevel"/>
    <w:tmpl w:val="9F48284A"/>
    <w:lvl w:ilvl="0" w:tplc="E468F64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352D740" w:tentative="1">
      <w:start w:val="1"/>
      <w:numFmt w:val="lowerLetter"/>
      <w:lvlText w:val="%2."/>
      <w:lvlJc w:val="left"/>
      <w:pPr>
        <w:ind w:left="1440" w:hanging="360"/>
      </w:pPr>
    </w:lvl>
    <w:lvl w:ilvl="2" w:tplc="752C8FAC" w:tentative="1">
      <w:start w:val="1"/>
      <w:numFmt w:val="lowerRoman"/>
      <w:lvlText w:val="%3."/>
      <w:lvlJc w:val="right"/>
      <w:pPr>
        <w:ind w:left="2160" w:hanging="180"/>
      </w:pPr>
    </w:lvl>
    <w:lvl w:ilvl="3" w:tplc="4D2CFD1C" w:tentative="1">
      <w:start w:val="1"/>
      <w:numFmt w:val="decimal"/>
      <w:lvlText w:val="%4."/>
      <w:lvlJc w:val="left"/>
      <w:pPr>
        <w:ind w:left="2880" w:hanging="360"/>
      </w:pPr>
    </w:lvl>
    <w:lvl w:ilvl="4" w:tplc="B6E4BDC6" w:tentative="1">
      <w:start w:val="1"/>
      <w:numFmt w:val="lowerLetter"/>
      <w:lvlText w:val="%5."/>
      <w:lvlJc w:val="left"/>
      <w:pPr>
        <w:ind w:left="3600" w:hanging="360"/>
      </w:pPr>
    </w:lvl>
    <w:lvl w:ilvl="5" w:tplc="022CB076" w:tentative="1">
      <w:start w:val="1"/>
      <w:numFmt w:val="lowerRoman"/>
      <w:lvlText w:val="%6."/>
      <w:lvlJc w:val="right"/>
      <w:pPr>
        <w:ind w:left="4320" w:hanging="180"/>
      </w:pPr>
    </w:lvl>
    <w:lvl w:ilvl="6" w:tplc="4072B1F8" w:tentative="1">
      <w:start w:val="1"/>
      <w:numFmt w:val="decimal"/>
      <w:lvlText w:val="%7."/>
      <w:lvlJc w:val="left"/>
      <w:pPr>
        <w:ind w:left="5040" w:hanging="360"/>
      </w:pPr>
    </w:lvl>
    <w:lvl w:ilvl="7" w:tplc="056C422A" w:tentative="1">
      <w:start w:val="1"/>
      <w:numFmt w:val="lowerLetter"/>
      <w:lvlText w:val="%8."/>
      <w:lvlJc w:val="left"/>
      <w:pPr>
        <w:ind w:left="5760" w:hanging="360"/>
      </w:pPr>
    </w:lvl>
    <w:lvl w:ilvl="8" w:tplc="AFA6EEC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C36FDA"/>
    <w:multiLevelType w:val="hybridMultilevel"/>
    <w:tmpl w:val="BB9274F6"/>
    <w:lvl w:ilvl="0" w:tplc="A216A3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5888CA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97EBA2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CD01FB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FA6E3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22A66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3292A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A8ADCA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3A2CA7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4F4"/>
    <w:rsid w:val="00000568"/>
    <w:rsid w:val="0000357B"/>
    <w:rsid w:val="00003D06"/>
    <w:rsid w:val="000045A2"/>
    <w:rsid w:val="0000591C"/>
    <w:rsid w:val="00005A64"/>
    <w:rsid w:val="00007A5C"/>
    <w:rsid w:val="000111BF"/>
    <w:rsid w:val="000112D1"/>
    <w:rsid w:val="0001411C"/>
    <w:rsid w:val="0001457D"/>
    <w:rsid w:val="00014828"/>
    <w:rsid w:val="0001771C"/>
    <w:rsid w:val="0002069D"/>
    <w:rsid w:val="00021554"/>
    <w:rsid w:val="000217FD"/>
    <w:rsid w:val="00021C0D"/>
    <w:rsid w:val="00022621"/>
    <w:rsid w:val="000264F3"/>
    <w:rsid w:val="0002734B"/>
    <w:rsid w:val="00030A13"/>
    <w:rsid w:val="000310B6"/>
    <w:rsid w:val="00032134"/>
    <w:rsid w:val="00035B78"/>
    <w:rsid w:val="00035F3A"/>
    <w:rsid w:val="000363DC"/>
    <w:rsid w:val="00037A41"/>
    <w:rsid w:val="000419B5"/>
    <w:rsid w:val="00043FB2"/>
    <w:rsid w:val="00044CE9"/>
    <w:rsid w:val="000459A5"/>
    <w:rsid w:val="00046F25"/>
    <w:rsid w:val="0004747E"/>
    <w:rsid w:val="00047D31"/>
    <w:rsid w:val="00050449"/>
    <w:rsid w:val="0005056E"/>
    <w:rsid w:val="00057FF7"/>
    <w:rsid w:val="00063794"/>
    <w:rsid w:val="00064925"/>
    <w:rsid w:val="0007248B"/>
    <w:rsid w:val="00075EC9"/>
    <w:rsid w:val="00077E9F"/>
    <w:rsid w:val="00084A20"/>
    <w:rsid w:val="00086EB8"/>
    <w:rsid w:val="00093F57"/>
    <w:rsid w:val="000A0855"/>
    <w:rsid w:val="000A3E44"/>
    <w:rsid w:val="000A4B77"/>
    <w:rsid w:val="000A4DF2"/>
    <w:rsid w:val="000A6C6E"/>
    <w:rsid w:val="000B7C89"/>
    <w:rsid w:val="000C0DA1"/>
    <w:rsid w:val="000C2912"/>
    <w:rsid w:val="000C2ECC"/>
    <w:rsid w:val="000C3CCD"/>
    <w:rsid w:val="000C4098"/>
    <w:rsid w:val="000D0840"/>
    <w:rsid w:val="000D4B53"/>
    <w:rsid w:val="000D6D65"/>
    <w:rsid w:val="000E0C18"/>
    <w:rsid w:val="000E3B42"/>
    <w:rsid w:val="000E5A70"/>
    <w:rsid w:val="000E5CF8"/>
    <w:rsid w:val="000E62D7"/>
    <w:rsid w:val="000F138F"/>
    <w:rsid w:val="000F2C89"/>
    <w:rsid w:val="000F5C0C"/>
    <w:rsid w:val="0010168E"/>
    <w:rsid w:val="0010254A"/>
    <w:rsid w:val="001032F8"/>
    <w:rsid w:val="00105811"/>
    <w:rsid w:val="00106926"/>
    <w:rsid w:val="00114313"/>
    <w:rsid w:val="0011509A"/>
    <w:rsid w:val="00122A70"/>
    <w:rsid w:val="001264C1"/>
    <w:rsid w:val="0012669B"/>
    <w:rsid w:val="001313F7"/>
    <w:rsid w:val="0013262C"/>
    <w:rsid w:val="00132FB2"/>
    <w:rsid w:val="00136237"/>
    <w:rsid w:val="001362B1"/>
    <w:rsid w:val="001412C1"/>
    <w:rsid w:val="00155937"/>
    <w:rsid w:val="00157C43"/>
    <w:rsid w:val="001626E8"/>
    <w:rsid w:val="00166AC5"/>
    <w:rsid w:val="00167E19"/>
    <w:rsid w:val="00171EA0"/>
    <w:rsid w:val="001763FA"/>
    <w:rsid w:val="00176BF7"/>
    <w:rsid w:val="0018064F"/>
    <w:rsid w:val="00180944"/>
    <w:rsid w:val="0018122A"/>
    <w:rsid w:val="001832E6"/>
    <w:rsid w:val="00183C65"/>
    <w:rsid w:val="00184C8A"/>
    <w:rsid w:val="00190D95"/>
    <w:rsid w:val="0019424B"/>
    <w:rsid w:val="0019540C"/>
    <w:rsid w:val="001A26B6"/>
    <w:rsid w:val="001B477D"/>
    <w:rsid w:val="001B5A75"/>
    <w:rsid w:val="001B790C"/>
    <w:rsid w:val="001B79B8"/>
    <w:rsid w:val="001C0CFE"/>
    <w:rsid w:val="001C31D3"/>
    <w:rsid w:val="001C60CB"/>
    <w:rsid w:val="001D049D"/>
    <w:rsid w:val="001D0E82"/>
    <w:rsid w:val="001D5996"/>
    <w:rsid w:val="001D7395"/>
    <w:rsid w:val="001E2568"/>
    <w:rsid w:val="001E28F2"/>
    <w:rsid w:val="001E371A"/>
    <w:rsid w:val="001E3B4B"/>
    <w:rsid w:val="001E3F86"/>
    <w:rsid w:val="001E4092"/>
    <w:rsid w:val="001E602E"/>
    <w:rsid w:val="001E6118"/>
    <w:rsid w:val="001F16A1"/>
    <w:rsid w:val="001F5F65"/>
    <w:rsid w:val="001F6755"/>
    <w:rsid w:val="00201A9F"/>
    <w:rsid w:val="00201C45"/>
    <w:rsid w:val="00203138"/>
    <w:rsid w:val="002033C0"/>
    <w:rsid w:val="00205F8D"/>
    <w:rsid w:val="00207386"/>
    <w:rsid w:val="00210CC4"/>
    <w:rsid w:val="002140B6"/>
    <w:rsid w:val="00214DFD"/>
    <w:rsid w:val="002176A7"/>
    <w:rsid w:val="00220D9F"/>
    <w:rsid w:val="00223CAD"/>
    <w:rsid w:val="00225541"/>
    <w:rsid w:val="00227147"/>
    <w:rsid w:val="00230136"/>
    <w:rsid w:val="002336EC"/>
    <w:rsid w:val="00235ABD"/>
    <w:rsid w:val="002360E9"/>
    <w:rsid w:val="0024227F"/>
    <w:rsid w:val="002450A9"/>
    <w:rsid w:val="002501FD"/>
    <w:rsid w:val="00253DF4"/>
    <w:rsid w:val="0025402B"/>
    <w:rsid w:val="002560C8"/>
    <w:rsid w:val="00257757"/>
    <w:rsid w:val="00260699"/>
    <w:rsid w:val="002655EC"/>
    <w:rsid w:val="002748BE"/>
    <w:rsid w:val="00276FF5"/>
    <w:rsid w:val="00280722"/>
    <w:rsid w:val="00280898"/>
    <w:rsid w:val="0028713E"/>
    <w:rsid w:val="00290879"/>
    <w:rsid w:val="002935C7"/>
    <w:rsid w:val="00293CB3"/>
    <w:rsid w:val="00295ED6"/>
    <w:rsid w:val="00297ABE"/>
    <w:rsid w:val="002A43D9"/>
    <w:rsid w:val="002A4AFF"/>
    <w:rsid w:val="002C2AEE"/>
    <w:rsid w:val="002C411A"/>
    <w:rsid w:val="002C7003"/>
    <w:rsid w:val="002C7F9D"/>
    <w:rsid w:val="002D0C7E"/>
    <w:rsid w:val="002D304C"/>
    <w:rsid w:val="002D4BAF"/>
    <w:rsid w:val="002D6B56"/>
    <w:rsid w:val="002E1596"/>
    <w:rsid w:val="002E2DC6"/>
    <w:rsid w:val="002F0F4E"/>
    <w:rsid w:val="002F1F9A"/>
    <w:rsid w:val="002F2FA8"/>
    <w:rsid w:val="002F2FCE"/>
    <w:rsid w:val="002F42C8"/>
    <w:rsid w:val="003073E6"/>
    <w:rsid w:val="00310BCB"/>
    <w:rsid w:val="0031365E"/>
    <w:rsid w:val="00313B5F"/>
    <w:rsid w:val="0032003F"/>
    <w:rsid w:val="00320356"/>
    <w:rsid w:val="003215D4"/>
    <w:rsid w:val="003217C1"/>
    <w:rsid w:val="00321BB1"/>
    <w:rsid w:val="0032464A"/>
    <w:rsid w:val="0032733F"/>
    <w:rsid w:val="00332480"/>
    <w:rsid w:val="003333AD"/>
    <w:rsid w:val="00334C89"/>
    <w:rsid w:val="003366B9"/>
    <w:rsid w:val="00337167"/>
    <w:rsid w:val="0034090B"/>
    <w:rsid w:val="003416C5"/>
    <w:rsid w:val="0034372B"/>
    <w:rsid w:val="00350CFF"/>
    <w:rsid w:val="003528C0"/>
    <w:rsid w:val="00352A90"/>
    <w:rsid w:val="00352C8F"/>
    <w:rsid w:val="00355A75"/>
    <w:rsid w:val="00357B7D"/>
    <w:rsid w:val="00357DC3"/>
    <w:rsid w:val="003625C8"/>
    <w:rsid w:val="00362EA1"/>
    <w:rsid w:val="0036316D"/>
    <w:rsid w:val="003666F7"/>
    <w:rsid w:val="003672F8"/>
    <w:rsid w:val="00367F78"/>
    <w:rsid w:val="00370C28"/>
    <w:rsid w:val="00372442"/>
    <w:rsid w:val="00375200"/>
    <w:rsid w:val="00377833"/>
    <w:rsid w:val="00384B46"/>
    <w:rsid w:val="00384CCC"/>
    <w:rsid w:val="00385CD8"/>
    <w:rsid w:val="00387F4B"/>
    <w:rsid w:val="00390B54"/>
    <w:rsid w:val="003919AA"/>
    <w:rsid w:val="003942FB"/>
    <w:rsid w:val="00394853"/>
    <w:rsid w:val="00394862"/>
    <w:rsid w:val="00395B7A"/>
    <w:rsid w:val="0039657D"/>
    <w:rsid w:val="00396EB6"/>
    <w:rsid w:val="003979D9"/>
    <w:rsid w:val="003A07FA"/>
    <w:rsid w:val="003A7A92"/>
    <w:rsid w:val="003B7E95"/>
    <w:rsid w:val="003C046C"/>
    <w:rsid w:val="003C34D2"/>
    <w:rsid w:val="003C48F7"/>
    <w:rsid w:val="003C6836"/>
    <w:rsid w:val="003C6D62"/>
    <w:rsid w:val="003D3EF7"/>
    <w:rsid w:val="003D5A92"/>
    <w:rsid w:val="003E3D5F"/>
    <w:rsid w:val="003E7C33"/>
    <w:rsid w:val="003F33C2"/>
    <w:rsid w:val="003F3987"/>
    <w:rsid w:val="003F5422"/>
    <w:rsid w:val="003F58B7"/>
    <w:rsid w:val="003F6020"/>
    <w:rsid w:val="003F6D05"/>
    <w:rsid w:val="003F719A"/>
    <w:rsid w:val="0040014E"/>
    <w:rsid w:val="00402C67"/>
    <w:rsid w:val="004033A6"/>
    <w:rsid w:val="00404B3C"/>
    <w:rsid w:val="00405744"/>
    <w:rsid w:val="0040671C"/>
    <w:rsid w:val="004110C5"/>
    <w:rsid w:val="004124E5"/>
    <w:rsid w:val="004155A8"/>
    <w:rsid w:val="0041571B"/>
    <w:rsid w:val="00416812"/>
    <w:rsid w:val="004179CC"/>
    <w:rsid w:val="00421BA1"/>
    <w:rsid w:val="00421EAF"/>
    <w:rsid w:val="00422579"/>
    <w:rsid w:val="0042274E"/>
    <w:rsid w:val="00424B56"/>
    <w:rsid w:val="00430159"/>
    <w:rsid w:val="00430260"/>
    <w:rsid w:val="00430AA4"/>
    <w:rsid w:val="004314E9"/>
    <w:rsid w:val="00432760"/>
    <w:rsid w:val="00432ABD"/>
    <w:rsid w:val="0043365C"/>
    <w:rsid w:val="00434C00"/>
    <w:rsid w:val="00441057"/>
    <w:rsid w:val="004558B6"/>
    <w:rsid w:val="00466D39"/>
    <w:rsid w:val="00471263"/>
    <w:rsid w:val="0047221D"/>
    <w:rsid w:val="00474A21"/>
    <w:rsid w:val="00475BCA"/>
    <w:rsid w:val="00476A93"/>
    <w:rsid w:val="00480F99"/>
    <w:rsid w:val="00481AAB"/>
    <w:rsid w:val="00482D2E"/>
    <w:rsid w:val="00484D14"/>
    <w:rsid w:val="00484E7C"/>
    <w:rsid w:val="00485BE5"/>
    <w:rsid w:val="004867B6"/>
    <w:rsid w:val="00487864"/>
    <w:rsid w:val="00492986"/>
    <w:rsid w:val="00492B92"/>
    <w:rsid w:val="00495657"/>
    <w:rsid w:val="004A0729"/>
    <w:rsid w:val="004A08F5"/>
    <w:rsid w:val="004A409A"/>
    <w:rsid w:val="004A76A9"/>
    <w:rsid w:val="004B16BA"/>
    <w:rsid w:val="004B3169"/>
    <w:rsid w:val="004B3766"/>
    <w:rsid w:val="004B53F4"/>
    <w:rsid w:val="004B5AD2"/>
    <w:rsid w:val="004C0EE9"/>
    <w:rsid w:val="004C11E6"/>
    <w:rsid w:val="004C177F"/>
    <w:rsid w:val="004C1CEA"/>
    <w:rsid w:val="004C2646"/>
    <w:rsid w:val="004C5621"/>
    <w:rsid w:val="004C6005"/>
    <w:rsid w:val="004C6B49"/>
    <w:rsid w:val="004D254D"/>
    <w:rsid w:val="004D41DF"/>
    <w:rsid w:val="004D6E6F"/>
    <w:rsid w:val="004D78A9"/>
    <w:rsid w:val="004E46D6"/>
    <w:rsid w:val="004E5346"/>
    <w:rsid w:val="004F01AB"/>
    <w:rsid w:val="004F3307"/>
    <w:rsid w:val="004F4F31"/>
    <w:rsid w:val="004F5769"/>
    <w:rsid w:val="004F656A"/>
    <w:rsid w:val="005019AD"/>
    <w:rsid w:val="0050476D"/>
    <w:rsid w:val="00504C72"/>
    <w:rsid w:val="0050733B"/>
    <w:rsid w:val="00511A9E"/>
    <w:rsid w:val="0051476E"/>
    <w:rsid w:val="00516E61"/>
    <w:rsid w:val="005174C3"/>
    <w:rsid w:val="00520A0F"/>
    <w:rsid w:val="00520B57"/>
    <w:rsid w:val="00521FF2"/>
    <w:rsid w:val="00523C10"/>
    <w:rsid w:val="00525505"/>
    <w:rsid w:val="00525AA2"/>
    <w:rsid w:val="005262C7"/>
    <w:rsid w:val="00527A88"/>
    <w:rsid w:val="00531021"/>
    <w:rsid w:val="005324F1"/>
    <w:rsid w:val="00534C0B"/>
    <w:rsid w:val="0054101A"/>
    <w:rsid w:val="0054212B"/>
    <w:rsid w:val="00543191"/>
    <w:rsid w:val="00545740"/>
    <w:rsid w:val="00545DD7"/>
    <w:rsid w:val="005533B1"/>
    <w:rsid w:val="00556169"/>
    <w:rsid w:val="005571A0"/>
    <w:rsid w:val="00557477"/>
    <w:rsid w:val="00560A42"/>
    <w:rsid w:val="005631E5"/>
    <w:rsid w:val="0056469F"/>
    <w:rsid w:val="00566D51"/>
    <w:rsid w:val="00570554"/>
    <w:rsid w:val="005731DD"/>
    <w:rsid w:val="0057651B"/>
    <w:rsid w:val="00580C84"/>
    <w:rsid w:val="005839D6"/>
    <w:rsid w:val="00584B66"/>
    <w:rsid w:val="00586604"/>
    <w:rsid w:val="005872A4"/>
    <w:rsid w:val="005910A8"/>
    <w:rsid w:val="005931F5"/>
    <w:rsid w:val="00593E05"/>
    <w:rsid w:val="005940B8"/>
    <w:rsid w:val="005952A7"/>
    <w:rsid w:val="00597E0C"/>
    <w:rsid w:val="005A196B"/>
    <w:rsid w:val="005A2920"/>
    <w:rsid w:val="005A31DC"/>
    <w:rsid w:val="005A3A82"/>
    <w:rsid w:val="005A7067"/>
    <w:rsid w:val="005B3825"/>
    <w:rsid w:val="005B6E3E"/>
    <w:rsid w:val="005B72B1"/>
    <w:rsid w:val="005B74F0"/>
    <w:rsid w:val="005C182D"/>
    <w:rsid w:val="005C2BB6"/>
    <w:rsid w:val="005D0ED3"/>
    <w:rsid w:val="005D6161"/>
    <w:rsid w:val="005D67E4"/>
    <w:rsid w:val="005E16A1"/>
    <w:rsid w:val="005E3666"/>
    <w:rsid w:val="005E4148"/>
    <w:rsid w:val="005E4A5E"/>
    <w:rsid w:val="005E6B49"/>
    <w:rsid w:val="005E6EDC"/>
    <w:rsid w:val="005E7C57"/>
    <w:rsid w:val="005F082D"/>
    <w:rsid w:val="005F6B1C"/>
    <w:rsid w:val="00600EEA"/>
    <w:rsid w:val="00603F65"/>
    <w:rsid w:val="006044F4"/>
    <w:rsid w:val="00615599"/>
    <w:rsid w:val="006227EF"/>
    <w:rsid w:val="00626862"/>
    <w:rsid w:val="00627AD9"/>
    <w:rsid w:val="00630FE2"/>
    <w:rsid w:val="006444F6"/>
    <w:rsid w:val="006453EE"/>
    <w:rsid w:val="00645A30"/>
    <w:rsid w:val="00647875"/>
    <w:rsid w:val="00650725"/>
    <w:rsid w:val="0065499E"/>
    <w:rsid w:val="00655A2C"/>
    <w:rsid w:val="00655C29"/>
    <w:rsid w:val="00656153"/>
    <w:rsid w:val="006630EE"/>
    <w:rsid w:val="00664936"/>
    <w:rsid w:val="00665FFC"/>
    <w:rsid w:val="006701EB"/>
    <w:rsid w:val="0067049E"/>
    <w:rsid w:val="00672A44"/>
    <w:rsid w:val="0067530D"/>
    <w:rsid w:val="00677028"/>
    <w:rsid w:val="006837CF"/>
    <w:rsid w:val="006877F9"/>
    <w:rsid w:val="00690481"/>
    <w:rsid w:val="00691382"/>
    <w:rsid w:val="006927BB"/>
    <w:rsid w:val="00692D09"/>
    <w:rsid w:val="0069489B"/>
    <w:rsid w:val="00697782"/>
    <w:rsid w:val="006A06C2"/>
    <w:rsid w:val="006A58CC"/>
    <w:rsid w:val="006A6F1A"/>
    <w:rsid w:val="006A7228"/>
    <w:rsid w:val="006B0C90"/>
    <w:rsid w:val="006B1A22"/>
    <w:rsid w:val="006B2B2A"/>
    <w:rsid w:val="006B61A0"/>
    <w:rsid w:val="006B710C"/>
    <w:rsid w:val="006C4061"/>
    <w:rsid w:val="006C5231"/>
    <w:rsid w:val="006C5639"/>
    <w:rsid w:val="006C5ACD"/>
    <w:rsid w:val="006C5B95"/>
    <w:rsid w:val="006C6BA6"/>
    <w:rsid w:val="006D420E"/>
    <w:rsid w:val="006D4304"/>
    <w:rsid w:val="006D43E6"/>
    <w:rsid w:val="006E254D"/>
    <w:rsid w:val="006E2A35"/>
    <w:rsid w:val="006E562A"/>
    <w:rsid w:val="006E63FB"/>
    <w:rsid w:val="006E6429"/>
    <w:rsid w:val="006E6741"/>
    <w:rsid w:val="006F132E"/>
    <w:rsid w:val="006F47C4"/>
    <w:rsid w:val="006F7933"/>
    <w:rsid w:val="00702423"/>
    <w:rsid w:val="00704090"/>
    <w:rsid w:val="0071150F"/>
    <w:rsid w:val="00711F76"/>
    <w:rsid w:val="00713C5F"/>
    <w:rsid w:val="007142FB"/>
    <w:rsid w:val="00714D36"/>
    <w:rsid w:val="0071582D"/>
    <w:rsid w:val="00716B41"/>
    <w:rsid w:val="00723003"/>
    <w:rsid w:val="00723A76"/>
    <w:rsid w:val="00725478"/>
    <w:rsid w:val="007300B0"/>
    <w:rsid w:val="0073385E"/>
    <w:rsid w:val="00736CC6"/>
    <w:rsid w:val="007370C2"/>
    <w:rsid w:val="00741176"/>
    <w:rsid w:val="00744E4F"/>
    <w:rsid w:val="00752CF9"/>
    <w:rsid w:val="00753471"/>
    <w:rsid w:val="00754493"/>
    <w:rsid w:val="00754E59"/>
    <w:rsid w:val="00754EB6"/>
    <w:rsid w:val="007550B8"/>
    <w:rsid w:val="007602D9"/>
    <w:rsid w:val="00760AB1"/>
    <w:rsid w:val="007613E2"/>
    <w:rsid w:val="00761A03"/>
    <w:rsid w:val="00763E58"/>
    <w:rsid w:val="00775004"/>
    <w:rsid w:val="00775613"/>
    <w:rsid w:val="00775639"/>
    <w:rsid w:val="007821DD"/>
    <w:rsid w:val="00783400"/>
    <w:rsid w:val="00783725"/>
    <w:rsid w:val="00785557"/>
    <w:rsid w:val="00785AFD"/>
    <w:rsid w:val="00787D59"/>
    <w:rsid w:val="00787F24"/>
    <w:rsid w:val="00793EA1"/>
    <w:rsid w:val="00795431"/>
    <w:rsid w:val="00796FE6"/>
    <w:rsid w:val="007A083F"/>
    <w:rsid w:val="007A0914"/>
    <w:rsid w:val="007A36BB"/>
    <w:rsid w:val="007A3D99"/>
    <w:rsid w:val="007A65A3"/>
    <w:rsid w:val="007A7635"/>
    <w:rsid w:val="007B1685"/>
    <w:rsid w:val="007B2A6C"/>
    <w:rsid w:val="007B695F"/>
    <w:rsid w:val="007C4C7F"/>
    <w:rsid w:val="007C59D0"/>
    <w:rsid w:val="007C5BBA"/>
    <w:rsid w:val="007C6D09"/>
    <w:rsid w:val="007D0B90"/>
    <w:rsid w:val="007D6171"/>
    <w:rsid w:val="007D7CA8"/>
    <w:rsid w:val="007E004F"/>
    <w:rsid w:val="007E023E"/>
    <w:rsid w:val="007E0F54"/>
    <w:rsid w:val="007E1991"/>
    <w:rsid w:val="007E27F0"/>
    <w:rsid w:val="007F359A"/>
    <w:rsid w:val="007F6308"/>
    <w:rsid w:val="008050E9"/>
    <w:rsid w:val="0080648A"/>
    <w:rsid w:val="00810C34"/>
    <w:rsid w:val="00812A8E"/>
    <w:rsid w:val="00812E9D"/>
    <w:rsid w:val="00815316"/>
    <w:rsid w:val="0081761B"/>
    <w:rsid w:val="00817732"/>
    <w:rsid w:val="00821B28"/>
    <w:rsid w:val="0082294A"/>
    <w:rsid w:val="00826683"/>
    <w:rsid w:val="00827FAD"/>
    <w:rsid w:val="008315E3"/>
    <w:rsid w:val="008329ED"/>
    <w:rsid w:val="00832E12"/>
    <w:rsid w:val="00832E62"/>
    <w:rsid w:val="00832F49"/>
    <w:rsid w:val="008352DA"/>
    <w:rsid w:val="0084013E"/>
    <w:rsid w:val="00840D3B"/>
    <w:rsid w:val="0084142C"/>
    <w:rsid w:val="00843F4F"/>
    <w:rsid w:val="0084528E"/>
    <w:rsid w:val="00846100"/>
    <w:rsid w:val="008465FD"/>
    <w:rsid w:val="00846CB5"/>
    <w:rsid w:val="00851C3D"/>
    <w:rsid w:val="00866A79"/>
    <w:rsid w:val="0086713C"/>
    <w:rsid w:val="00872C64"/>
    <w:rsid w:val="00873195"/>
    <w:rsid w:val="00875673"/>
    <w:rsid w:val="0088111B"/>
    <w:rsid w:val="0088139A"/>
    <w:rsid w:val="0088277F"/>
    <w:rsid w:val="00884D33"/>
    <w:rsid w:val="0089078D"/>
    <w:rsid w:val="00894568"/>
    <w:rsid w:val="00897E35"/>
    <w:rsid w:val="008A32CD"/>
    <w:rsid w:val="008B0226"/>
    <w:rsid w:val="008B1B37"/>
    <w:rsid w:val="008B3CD0"/>
    <w:rsid w:val="008B3D0D"/>
    <w:rsid w:val="008B45C4"/>
    <w:rsid w:val="008B49FB"/>
    <w:rsid w:val="008B63FD"/>
    <w:rsid w:val="008C07D0"/>
    <w:rsid w:val="008C1FB2"/>
    <w:rsid w:val="008C2576"/>
    <w:rsid w:val="008C507A"/>
    <w:rsid w:val="008C5AB7"/>
    <w:rsid w:val="008C5DF8"/>
    <w:rsid w:val="008C787F"/>
    <w:rsid w:val="008D12B3"/>
    <w:rsid w:val="008D1D86"/>
    <w:rsid w:val="008D25C3"/>
    <w:rsid w:val="008D36AE"/>
    <w:rsid w:val="008D6FB8"/>
    <w:rsid w:val="008E743B"/>
    <w:rsid w:val="008E7D7D"/>
    <w:rsid w:val="008F0C7F"/>
    <w:rsid w:val="008F1F07"/>
    <w:rsid w:val="008F27A4"/>
    <w:rsid w:val="008F41A5"/>
    <w:rsid w:val="008F7DFE"/>
    <w:rsid w:val="008F7E2B"/>
    <w:rsid w:val="00900C3F"/>
    <w:rsid w:val="00905264"/>
    <w:rsid w:val="00905726"/>
    <w:rsid w:val="00905F25"/>
    <w:rsid w:val="0091499B"/>
    <w:rsid w:val="00915580"/>
    <w:rsid w:val="00915874"/>
    <w:rsid w:val="009159AA"/>
    <w:rsid w:val="0091642E"/>
    <w:rsid w:val="00917F09"/>
    <w:rsid w:val="00921FA9"/>
    <w:rsid w:val="00925B71"/>
    <w:rsid w:val="009272A3"/>
    <w:rsid w:val="00927A41"/>
    <w:rsid w:val="00927F24"/>
    <w:rsid w:val="00930591"/>
    <w:rsid w:val="00934C8B"/>
    <w:rsid w:val="00935BBB"/>
    <w:rsid w:val="009371FC"/>
    <w:rsid w:val="00937FE8"/>
    <w:rsid w:val="009413B4"/>
    <w:rsid w:val="0094293E"/>
    <w:rsid w:val="00943AA7"/>
    <w:rsid w:val="009456B5"/>
    <w:rsid w:val="00946315"/>
    <w:rsid w:val="00950DF6"/>
    <w:rsid w:val="00952611"/>
    <w:rsid w:val="0095415A"/>
    <w:rsid w:val="00954A69"/>
    <w:rsid w:val="009603C5"/>
    <w:rsid w:val="0096080B"/>
    <w:rsid w:val="00961378"/>
    <w:rsid w:val="00963AE8"/>
    <w:rsid w:val="00967DA0"/>
    <w:rsid w:val="00967DA1"/>
    <w:rsid w:val="009701C3"/>
    <w:rsid w:val="00973FA7"/>
    <w:rsid w:val="00976636"/>
    <w:rsid w:val="00976DB9"/>
    <w:rsid w:val="00976FAA"/>
    <w:rsid w:val="00982950"/>
    <w:rsid w:val="00983957"/>
    <w:rsid w:val="00986E1F"/>
    <w:rsid w:val="00991690"/>
    <w:rsid w:val="00993AF4"/>
    <w:rsid w:val="0099456F"/>
    <w:rsid w:val="00995DE7"/>
    <w:rsid w:val="009972A0"/>
    <w:rsid w:val="009A0F08"/>
    <w:rsid w:val="009A36D8"/>
    <w:rsid w:val="009A434C"/>
    <w:rsid w:val="009A567A"/>
    <w:rsid w:val="009A5E23"/>
    <w:rsid w:val="009A660A"/>
    <w:rsid w:val="009A7B8E"/>
    <w:rsid w:val="009B0EA0"/>
    <w:rsid w:val="009B19FA"/>
    <w:rsid w:val="009B5A52"/>
    <w:rsid w:val="009B670D"/>
    <w:rsid w:val="009C0CA9"/>
    <w:rsid w:val="009C3F50"/>
    <w:rsid w:val="009C4388"/>
    <w:rsid w:val="009C4758"/>
    <w:rsid w:val="009D3FA5"/>
    <w:rsid w:val="009D530D"/>
    <w:rsid w:val="009D766F"/>
    <w:rsid w:val="009E0164"/>
    <w:rsid w:val="009E0414"/>
    <w:rsid w:val="009E106B"/>
    <w:rsid w:val="009E1086"/>
    <w:rsid w:val="009E174D"/>
    <w:rsid w:val="009E203E"/>
    <w:rsid w:val="009E73B7"/>
    <w:rsid w:val="009F1B16"/>
    <w:rsid w:val="009F20F4"/>
    <w:rsid w:val="009F2504"/>
    <w:rsid w:val="00A01AF6"/>
    <w:rsid w:val="00A024B5"/>
    <w:rsid w:val="00A02D6D"/>
    <w:rsid w:val="00A04087"/>
    <w:rsid w:val="00A05C86"/>
    <w:rsid w:val="00A11E57"/>
    <w:rsid w:val="00A12130"/>
    <w:rsid w:val="00A12FF2"/>
    <w:rsid w:val="00A140BA"/>
    <w:rsid w:val="00A14537"/>
    <w:rsid w:val="00A218A9"/>
    <w:rsid w:val="00A21915"/>
    <w:rsid w:val="00A21AE4"/>
    <w:rsid w:val="00A2234A"/>
    <w:rsid w:val="00A23B92"/>
    <w:rsid w:val="00A241D8"/>
    <w:rsid w:val="00A24232"/>
    <w:rsid w:val="00A24329"/>
    <w:rsid w:val="00A2452A"/>
    <w:rsid w:val="00A246AF"/>
    <w:rsid w:val="00A32D29"/>
    <w:rsid w:val="00A33EFA"/>
    <w:rsid w:val="00A42646"/>
    <w:rsid w:val="00A4339E"/>
    <w:rsid w:val="00A4599D"/>
    <w:rsid w:val="00A52682"/>
    <w:rsid w:val="00A53469"/>
    <w:rsid w:val="00A66FC7"/>
    <w:rsid w:val="00A67D47"/>
    <w:rsid w:val="00A70A5D"/>
    <w:rsid w:val="00A742FA"/>
    <w:rsid w:val="00A746BE"/>
    <w:rsid w:val="00A7626B"/>
    <w:rsid w:val="00A7709D"/>
    <w:rsid w:val="00A8022A"/>
    <w:rsid w:val="00A81113"/>
    <w:rsid w:val="00A81F6B"/>
    <w:rsid w:val="00A83BBD"/>
    <w:rsid w:val="00A92DD3"/>
    <w:rsid w:val="00A95848"/>
    <w:rsid w:val="00AA1698"/>
    <w:rsid w:val="00AA2D31"/>
    <w:rsid w:val="00AA44BE"/>
    <w:rsid w:val="00AA4EC0"/>
    <w:rsid w:val="00AA5685"/>
    <w:rsid w:val="00AA663D"/>
    <w:rsid w:val="00AB509F"/>
    <w:rsid w:val="00AB605C"/>
    <w:rsid w:val="00AB782A"/>
    <w:rsid w:val="00AC1E8D"/>
    <w:rsid w:val="00AC2456"/>
    <w:rsid w:val="00AC2C19"/>
    <w:rsid w:val="00AC3600"/>
    <w:rsid w:val="00AD13B7"/>
    <w:rsid w:val="00AD2FB4"/>
    <w:rsid w:val="00AD3A5E"/>
    <w:rsid w:val="00AD5DC7"/>
    <w:rsid w:val="00AD635C"/>
    <w:rsid w:val="00AE198B"/>
    <w:rsid w:val="00AE397B"/>
    <w:rsid w:val="00AE5519"/>
    <w:rsid w:val="00AE627D"/>
    <w:rsid w:val="00AF476C"/>
    <w:rsid w:val="00AF5AB2"/>
    <w:rsid w:val="00B03350"/>
    <w:rsid w:val="00B05421"/>
    <w:rsid w:val="00B1048A"/>
    <w:rsid w:val="00B1658F"/>
    <w:rsid w:val="00B17441"/>
    <w:rsid w:val="00B20CD4"/>
    <w:rsid w:val="00B2117A"/>
    <w:rsid w:val="00B21E92"/>
    <w:rsid w:val="00B26796"/>
    <w:rsid w:val="00B32427"/>
    <w:rsid w:val="00B33D51"/>
    <w:rsid w:val="00B33F26"/>
    <w:rsid w:val="00B3704C"/>
    <w:rsid w:val="00B46670"/>
    <w:rsid w:val="00B506C4"/>
    <w:rsid w:val="00B511E5"/>
    <w:rsid w:val="00B53159"/>
    <w:rsid w:val="00B53BFB"/>
    <w:rsid w:val="00B60B1E"/>
    <w:rsid w:val="00B60C42"/>
    <w:rsid w:val="00B61415"/>
    <w:rsid w:val="00B6361C"/>
    <w:rsid w:val="00B63F61"/>
    <w:rsid w:val="00B64225"/>
    <w:rsid w:val="00B64875"/>
    <w:rsid w:val="00B64AE7"/>
    <w:rsid w:val="00B65236"/>
    <w:rsid w:val="00B66466"/>
    <w:rsid w:val="00B66608"/>
    <w:rsid w:val="00B6688C"/>
    <w:rsid w:val="00B721ED"/>
    <w:rsid w:val="00B80189"/>
    <w:rsid w:val="00B810EF"/>
    <w:rsid w:val="00B81C60"/>
    <w:rsid w:val="00B83C38"/>
    <w:rsid w:val="00B85B30"/>
    <w:rsid w:val="00B87EFD"/>
    <w:rsid w:val="00B926FE"/>
    <w:rsid w:val="00B9329C"/>
    <w:rsid w:val="00B936F7"/>
    <w:rsid w:val="00B938F0"/>
    <w:rsid w:val="00B93CCB"/>
    <w:rsid w:val="00B940CF"/>
    <w:rsid w:val="00B9736E"/>
    <w:rsid w:val="00BA0E6E"/>
    <w:rsid w:val="00BB0860"/>
    <w:rsid w:val="00BB2812"/>
    <w:rsid w:val="00BB2F13"/>
    <w:rsid w:val="00BB3482"/>
    <w:rsid w:val="00BB7130"/>
    <w:rsid w:val="00BC0623"/>
    <w:rsid w:val="00BC5B3A"/>
    <w:rsid w:val="00BC5B96"/>
    <w:rsid w:val="00BC733D"/>
    <w:rsid w:val="00BD3B56"/>
    <w:rsid w:val="00BD5354"/>
    <w:rsid w:val="00BD6DCB"/>
    <w:rsid w:val="00BD7B6F"/>
    <w:rsid w:val="00BE009A"/>
    <w:rsid w:val="00BE0D40"/>
    <w:rsid w:val="00BE15A5"/>
    <w:rsid w:val="00BF02CC"/>
    <w:rsid w:val="00BF725D"/>
    <w:rsid w:val="00C006B5"/>
    <w:rsid w:val="00C06F9D"/>
    <w:rsid w:val="00C07BBB"/>
    <w:rsid w:val="00C1079B"/>
    <w:rsid w:val="00C23F50"/>
    <w:rsid w:val="00C275AE"/>
    <w:rsid w:val="00C32504"/>
    <w:rsid w:val="00C34525"/>
    <w:rsid w:val="00C35116"/>
    <w:rsid w:val="00C35473"/>
    <w:rsid w:val="00C354B8"/>
    <w:rsid w:val="00C35E01"/>
    <w:rsid w:val="00C41293"/>
    <w:rsid w:val="00C42646"/>
    <w:rsid w:val="00C432B0"/>
    <w:rsid w:val="00C43561"/>
    <w:rsid w:val="00C44578"/>
    <w:rsid w:val="00C4504D"/>
    <w:rsid w:val="00C50E30"/>
    <w:rsid w:val="00C523B9"/>
    <w:rsid w:val="00C5424C"/>
    <w:rsid w:val="00C54921"/>
    <w:rsid w:val="00C54CF0"/>
    <w:rsid w:val="00C54DF8"/>
    <w:rsid w:val="00C552AD"/>
    <w:rsid w:val="00C56183"/>
    <w:rsid w:val="00C56F00"/>
    <w:rsid w:val="00C57610"/>
    <w:rsid w:val="00C60BC8"/>
    <w:rsid w:val="00C62FB1"/>
    <w:rsid w:val="00C63094"/>
    <w:rsid w:val="00C6670E"/>
    <w:rsid w:val="00C66778"/>
    <w:rsid w:val="00C7405F"/>
    <w:rsid w:val="00C8363E"/>
    <w:rsid w:val="00C84957"/>
    <w:rsid w:val="00C853D8"/>
    <w:rsid w:val="00C85E81"/>
    <w:rsid w:val="00C92128"/>
    <w:rsid w:val="00C9236A"/>
    <w:rsid w:val="00C924A6"/>
    <w:rsid w:val="00C92888"/>
    <w:rsid w:val="00C9342A"/>
    <w:rsid w:val="00C94565"/>
    <w:rsid w:val="00C94BBE"/>
    <w:rsid w:val="00C96FB8"/>
    <w:rsid w:val="00C9794C"/>
    <w:rsid w:val="00CA103C"/>
    <w:rsid w:val="00CA22EF"/>
    <w:rsid w:val="00CA324D"/>
    <w:rsid w:val="00CA59E3"/>
    <w:rsid w:val="00CA6A6D"/>
    <w:rsid w:val="00CA740E"/>
    <w:rsid w:val="00CB49EC"/>
    <w:rsid w:val="00CC3949"/>
    <w:rsid w:val="00CD0882"/>
    <w:rsid w:val="00CD1890"/>
    <w:rsid w:val="00CD18DC"/>
    <w:rsid w:val="00CD2F78"/>
    <w:rsid w:val="00CD4B58"/>
    <w:rsid w:val="00CD5DE7"/>
    <w:rsid w:val="00CE00EA"/>
    <w:rsid w:val="00CE1FE9"/>
    <w:rsid w:val="00CF03FA"/>
    <w:rsid w:val="00CF0D84"/>
    <w:rsid w:val="00CF117F"/>
    <w:rsid w:val="00CF318B"/>
    <w:rsid w:val="00CF5C33"/>
    <w:rsid w:val="00CF5F35"/>
    <w:rsid w:val="00CF734D"/>
    <w:rsid w:val="00CF76FE"/>
    <w:rsid w:val="00D001A1"/>
    <w:rsid w:val="00D008BE"/>
    <w:rsid w:val="00D02B90"/>
    <w:rsid w:val="00D02C5C"/>
    <w:rsid w:val="00D046C5"/>
    <w:rsid w:val="00D05B74"/>
    <w:rsid w:val="00D05E84"/>
    <w:rsid w:val="00D06F1B"/>
    <w:rsid w:val="00D07A50"/>
    <w:rsid w:val="00D07B40"/>
    <w:rsid w:val="00D100AA"/>
    <w:rsid w:val="00D1145F"/>
    <w:rsid w:val="00D12B8F"/>
    <w:rsid w:val="00D1511B"/>
    <w:rsid w:val="00D1603B"/>
    <w:rsid w:val="00D16E18"/>
    <w:rsid w:val="00D2278F"/>
    <w:rsid w:val="00D23C06"/>
    <w:rsid w:val="00D26788"/>
    <w:rsid w:val="00D26DA7"/>
    <w:rsid w:val="00D27EFE"/>
    <w:rsid w:val="00D27F27"/>
    <w:rsid w:val="00D3017A"/>
    <w:rsid w:val="00D327B9"/>
    <w:rsid w:val="00D40450"/>
    <w:rsid w:val="00D41688"/>
    <w:rsid w:val="00D44410"/>
    <w:rsid w:val="00D5324E"/>
    <w:rsid w:val="00D54478"/>
    <w:rsid w:val="00D564BD"/>
    <w:rsid w:val="00D56534"/>
    <w:rsid w:val="00D61569"/>
    <w:rsid w:val="00D63C07"/>
    <w:rsid w:val="00D64483"/>
    <w:rsid w:val="00D66AD1"/>
    <w:rsid w:val="00D72C1E"/>
    <w:rsid w:val="00D776F1"/>
    <w:rsid w:val="00D80B2E"/>
    <w:rsid w:val="00D8202F"/>
    <w:rsid w:val="00D84D31"/>
    <w:rsid w:val="00D87E2F"/>
    <w:rsid w:val="00D90D42"/>
    <w:rsid w:val="00D91434"/>
    <w:rsid w:val="00D92AEC"/>
    <w:rsid w:val="00D94B42"/>
    <w:rsid w:val="00D96313"/>
    <w:rsid w:val="00DA047A"/>
    <w:rsid w:val="00DA15EB"/>
    <w:rsid w:val="00DA244A"/>
    <w:rsid w:val="00DA28B4"/>
    <w:rsid w:val="00DA40E0"/>
    <w:rsid w:val="00DA6F41"/>
    <w:rsid w:val="00DA73CD"/>
    <w:rsid w:val="00DA7EE4"/>
    <w:rsid w:val="00DB10C2"/>
    <w:rsid w:val="00DB154A"/>
    <w:rsid w:val="00DC1156"/>
    <w:rsid w:val="00DC2B39"/>
    <w:rsid w:val="00DC7C2E"/>
    <w:rsid w:val="00DD1E73"/>
    <w:rsid w:val="00DD263D"/>
    <w:rsid w:val="00DD54CC"/>
    <w:rsid w:val="00DD56A6"/>
    <w:rsid w:val="00DD596A"/>
    <w:rsid w:val="00DD65D1"/>
    <w:rsid w:val="00DD6DD7"/>
    <w:rsid w:val="00DE15A7"/>
    <w:rsid w:val="00DE2747"/>
    <w:rsid w:val="00DE783B"/>
    <w:rsid w:val="00DE7DA3"/>
    <w:rsid w:val="00DF5366"/>
    <w:rsid w:val="00E0075D"/>
    <w:rsid w:val="00E02346"/>
    <w:rsid w:val="00E0366D"/>
    <w:rsid w:val="00E103A3"/>
    <w:rsid w:val="00E1161B"/>
    <w:rsid w:val="00E1257E"/>
    <w:rsid w:val="00E14624"/>
    <w:rsid w:val="00E1663C"/>
    <w:rsid w:val="00E264CF"/>
    <w:rsid w:val="00E32C17"/>
    <w:rsid w:val="00E34AC6"/>
    <w:rsid w:val="00E34D2C"/>
    <w:rsid w:val="00E35109"/>
    <w:rsid w:val="00E3553B"/>
    <w:rsid w:val="00E3575F"/>
    <w:rsid w:val="00E361AF"/>
    <w:rsid w:val="00E405E5"/>
    <w:rsid w:val="00E40CB6"/>
    <w:rsid w:val="00E4120E"/>
    <w:rsid w:val="00E41825"/>
    <w:rsid w:val="00E44302"/>
    <w:rsid w:val="00E4746F"/>
    <w:rsid w:val="00E47D40"/>
    <w:rsid w:val="00E50D0E"/>
    <w:rsid w:val="00E52F2F"/>
    <w:rsid w:val="00E53B98"/>
    <w:rsid w:val="00E554D9"/>
    <w:rsid w:val="00E64029"/>
    <w:rsid w:val="00E65205"/>
    <w:rsid w:val="00E7060E"/>
    <w:rsid w:val="00E709CB"/>
    <w:rsid w:val="00E70E64"/>
    <w:rsid w:val="00E7181D"/>
    <w:rsid w:val="00E73717"/>
    <w:rsid w:val="00E73873"/>
    <w:rsid w:val="00E741D0"/>
    <w:rsid w:val="00E748C7"/>
    <w:rsid w:val="00E76DAD"/>
    <w:rsid w:val="00E770ED"/>
    <w:rsid w:val="00E85338"/>
    <w:rsid w:val="00E85FCF"/>
    <w:rsid w:val="00E86972"/>
    <w:rsid w:val="00E87C72"/>
    <w:rsid w:val="00E907D9"/>
    <w:rsid w:val="00E914AE"/>
    <w:rsid w:val="00E926CC"/>
    <w:rsid w:val="00E94D91"/>
    <w:rsid w:val="00E9799A"/>
    <w:rsid w:val="00EA026A"/>
    <w:rsid w:val="00EA0DD0"/>
    <w:rsid w:val="00EA2348"/>
    <w:rsid w:val="00EA4CF7"/>
    <w:rsid w:val="00EA7CA8"/>
    <w:rsid w:val="00EB2FBE"/>
    <w:rsid w:val="00EB3F7C"/>
    <w:rsid w:val="00EB5A22"/>
    <w:rsid w:val="00EB5E46"/>
    <w:rsid w:val="00EC0C4A"/>
    <w:rsid w:val="00EC6FDB"/>
    <w:rsid w:val="00EC7CD3"/>
    <w:rsid w:val="00ED43B5"/>
    <w:rsid w:val="00ED500F"/>
    <w:rsid w:val="00ED6164"/>
    <w:rsid w:val="00ED62EE"/>
    <w:rsid w:val="00EE0D1D"/>
    <w:rsid w:val="00EE2676"/>
    <w:rsid w:val="00EE270C"/>
    <w:rsid w:val="00EE3E11"/>
    <w:rsid w:val="00EF0231"/>
    <w:rsid w:val="00EF4BDE"/>
    <w:rsid w:val="00EF5340"/>
    <w:rsid w:val="00EF67AE"/>
    <w:rsid w:val="00F0152A"/>
    <w:rsid w:val="00F02401"/>
    <w:rsid w:val="00F026EB"/>
    <w:rsid w:val="00F02FEB"/>
    <w:rsid w:val="00F0375A"/>
    <w:rsid w:val="00F0762C"/>
    <w:rsid w:val="00F11C14"/>
    <w:rsid w:val="00F13130"/>
    <w:rsid w:val="00F156E0"/>
    <w:rsid w:val="00F243C5"/>
    <w:rsid w:val="00F26355"/>
    <w:rsid w:val="00F27A84"/>
    <w:rsid w:val="00F32497"/>
    <w:rsid w:val="00F36C22"/>
    <w:rsid w:val="00F41751"/>
    <w:rsid w:val="00F430D0"/>
    <w:rsid w:val="00F4410F"/>
    <w:rsid w:val="00F53AF5"/>
    <w:rsid w:val="00F54AC7"/>
    <w:rsid w:val="00F55374"/>
    <w:rsid w:val="00F63FFF"/>
    <w:rsid w:val="00F655CB"/>
    <w:rsid w:val="00F674A7"/>
    <w:rsid w:val="00F71A4C"/>
    <w:rsid w:val="00F724F1"/>
    <w:rsid w:val="00F7781C"/>
    <w:rsid w:val="00F848BA"/>
    <w:rsid w:val="00F84EE0"/>
    <w:rsid w:val="00F854B4"/>
    <w:rsid w:val="00F85F11"/>
    <w:rsid w:val="00F95BAD"/>
    <w:rsid w:val="00FA0DD1"/>
    <w:rsid w:val="00FA16F0"/>
    <w:rsid w:val="00FA18A2"/>
    <w:rsid w:val="00FA2418"/>
    <w:rsid w:val="00FA292A"/>
    <w:rsid w:val="00FA2F8F"/>
    <w:rsid w:val="00FA6AE2"/>
    <w:rsid w:val="00FA788D"/>
    <w:rsid w:val="00FA7D6D"/>
    <w:rsid w:val="00FB10FB"/>
    <w:rsid w:val="00FB42D7"/>
    <w:rsid w:val="00FB667C"/>
    <w:rsid w:val="00FB66C9"/>
    <w:rsid w:val="00FB7563"/>
    <w:rsid w:val="00FB7CA8"/>
    <w:rsid w:val="00FC050F"/>
    <w:rsid w:val="00FC1447"/>
    <w:rsid w:val="00FC16CD"/>
    <w:rsid w:val="00FC6162"/>
    <w:rsid w:val="00FC637D"/>
    <w:rsid w:val="00FD0FE9"/>
    <w:rsid w:val="00FD1621"/>
    <w:rsid w:val="00FD3980"/>
    <w:rsid w:val="00FD6059"/>
    <w:rsid w:val="00FE6090"/>
    <w:rsid w:val="00FF129D"/>
    <w:rsid w:val="00FF2743"/>
    <w:rsid w:val="00FF4F01"/>
    <w:rsid w:val="00FF5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52F60A"/>
  <w15:docId w15:val="{0213E444-7ECC-4CB1-92E3-100859578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E5CF8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7E1991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867B6"/>
    <w:rPr>
      <w:color w:val="0563C1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4867B6"/>
    <w:rPr>
      <w:color w:val="605E5C"/>
      <w:shd w:val="clear" w:color="auto" w:fill="E1DFDD"/>
    </w:rPr>
  </w:style>
  <w:style w:type="paragraph" w:customStyle="1" w:styleId="a4">
    <w:name w:val="바탕글"/>
    <w:basedOn w:val="a"/>
    <w:rsid w:val="004033A6"/>
    <w:pPr>
      <w:shd w:val="clear" w:color="auto" w:fill="FFFFFF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5">
    <w:name w:val="header"/>
    <w:basedOn w:val="a"/>
    <w:link w:val="Char"/>
    <w:uiPriority w:val="99"/>
    <w:unhideWhenUsed/>
    <w:rsid w:val="0066493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64936"/>
  </w:style>
  <w:style w:type="paragraph" w:styleId="a6">
    <w:name w:val="footer"/>
    <w:basedOn w:val="a"/>
    <w:link w:val="Char0"/>
    <w:uiPriority w:val="99"/>
    <w:unhideWhenUsed/>
    <w:rsid w:val="0066493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64936"/>
  </w:style>
  <w:style w:type="character" w:styleId="a7">
    <w:name w:val="line number"/>
    <w:basedOn w:val="a0"/>
    <w:uiPriority w:val="99"/>
    <w:semiHidden/>
    <w:unhideWhenUsed/>
    <w:rsid w:val="00DE7DA3"/>
  </w:style>
  <w:style w:type="paragraph" w:styleId="a8">
    <w:name w:val="Balloon Text"/>
    <w:basedOn w:val="a"/>
    <w:link w:val="Char1"/>
    <w:uiPriority w:val="99"/>
    <w:semiHidden/>
    <w:unhideWhenUsed/>
    <w:rsid w:val="007613E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7613E2"/>
    <w:rPr>
      <w:rFonts w:ascii="Times New Roman" w:hAnsi="Times New Roman" w:cs="Times New Roman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qFormat/>
    <w:rsid w:val="007613E2"/>
    <w:rPr>
      <w:sz w:val="16"/>
      <w:szCs w:val="16"/>
    </w:rPr>
  </w:style>
  <w:style w:type="paragraph" w:styleId="aa">
    <w:name w:val="annotation text"/>
    <w:basedOn w:val="a"/>
    <w:link w:val="Char2"/>
    <w:uiPriority w:val="99"/>
    <w:unhideWhenUsed/>
    <w:qFormat/>
    <w:rsid w:val="007613E2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a"/>
    <w:uiPriority w:val="99"/>
    <w:qFormat/>
    <w:rsid w:val="007613E2"/>
    <w:rPr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7613E2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7613E2"/>
    <w:rPr>
      <w:b/>
      <w:bCs/>
      <w:szCs w:val="20"/>
    </w:rPr>
  </w:style>
  <w:style w:type="paragraph" w:styleId="ac">
    <w:name w:val="Revision"/>
    <w:hidden/>
    <w:uiPriority w:val="99"/>
    <w:semiHidden/>
    <w:rsid w:val="000A3E44"/>
    <w:pPr>
      <w:spacing w:after="0" w:line="240" w:lineRule="auto"/>
      <w:jc w:val="left"/>
    </w:pPr>
  </w:style>
  <w:style w:type="paragraph" w:styleId="ad">
    <w:name w:val="List Paragraph"/>
    <w:basedOn w:val="a"/>
    <w:uiPriority w:val="34"/>
    <w:qFormat/>
    <w:rsid w:val="000A3E44"/>
    <w:pPr>
      <w:ind w:leftChars="400" w:left="800"/>
    </w:pPr>
  </w:style>
  <w:style w:type="table" w:styleId="ae">
    <w:name w:val="Table Grid"/>
    <w:basedOn w:val="a1"/>
    <w:uiPriority w:val="39"/>
    <w:rsid w:val="00FB75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제목 1 Char"/>
    <w:basedOn w:val="a0"/>
    <w:link w:val="1"/>
    <w:uiPriority w:val="9"/>
    <w:rsid w:val="007E1991"/>
    <w:rPr>
      <w:rFonts w:ascii="굴림" w:eastAsia="굴림" w:hAnsi="굴림" w:cs="굴림"/>
      <w:b/>
      <w:bCs/>
      <w:kern w:val="36"/>
      <w:sz w:val="48"/>
      <w:szCs w:val="48"/>
    </w:rPr>
  </w:style>
  <w:style w:type="character" w:styleId="af">
    <w:name w:val="Emphasis"/>
    <w:basedOn w:val="a0"/>
    <w:uiPriority w:val="20"/>
    <w:qFormat/>
    <w:rsid w:val="007E1991"/>
    <w:rPr>
      <w:i/>
      <w:iCs/>
    </w:rPr>
  </w:style>
  <w:style w:type="paragraph" w:customStyle="1" w:styleId="dx-doi">
    <w:name w:val="dx-doi"/>
    <w:basedOn w:val="a"/>
    <w:rsid w:val="000A4B7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2">
    <w:name w:val="확인되지 않은 멘션2"/>
    <w:basedOn w:val="a0"/>
    <w:uiPriority w:val="99"/>
    <w:semiHidden/>
    <w:unhideWhenUsed/>
    <w:rsid w:val="0036316D"/>
    <w:rPr>
      <w:color w:val="605E5C"/>
      <w:shd w:val="clear" w:color="auto" w:fill="E1DFDD"/>
    </w:rPr>
  </w:style>
  <w:style w:type="character" w:styleId="af0">
    <w:name w:val="page number"/>
    <w:basedOn w:val="a0"/>
    <w:uiPriority w:val="99"/>
    <w:semiHidden/>
    <w:unhideWhenUsed/>
    <w:rsid w:val="003F3987"/>
  </w:style>
  <w:style w:type="paragraph" w:styleId="af1">
    <w:name w:val="caption"/>
    <w:basedOn w:val="a"/>
    <w:next w:val="a"/>
    <w:uiPriority w:val="35"/>
    <w:unhideWhenUsed/>
    <w:qFormat/>
    <w:rsid w:val="00332480"/>
    <w:rPr>
      <w:b/>
      <w:bCs/>
      <w:szCs w:val="20"/>
    </w:rPr>
  </w:style>
  <w:style w:type="character" w:styleId="af2">
    <w:name w:val="Unresolved Mention"/>
    <w:basedOn w:val="a0"/>
    <w:uiPriority w:val="99"/>
    <w:semiHidden/>
    <w:unhideWhenUsed/>
    <w:rsid w:val="00D565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6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2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2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1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3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02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66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5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6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1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4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5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DB1931-389A-402C-B489-0491AF9773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4</Pages>
  <Words>975</Words>
  <Characters>5561</Characters>
  <Application>Microsoft Office Word</Application>
  <DocSecurity>0</DocSecurity>
  <Lines>46</Lines>
  <Paragraphs>1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MA</cp:lastModifiedBy>
  <cp:revision>5</cp:revision>
  <dcterms:created xsi:type="dcterms:W3CDTF">2023-11-24T08:16:00Z</dcterms:created>
  <dcterms:modified xsi:type="dcterms:W3CDTF">2024-09-19T09:16:00Z</dcterms:modified>
</cp:coreProperties>
</file>